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0B2A" w:rsidRDefault="00000000">
      <w:pPr>
        <w:pStyle w:val="SupplementaryMaterial"/>
        <w:rPr>
          <w:b w:val="0"/>
          <w:bCs w:val="0"/>
        </w:rPr>
      </w:pPr>
      <w:r>
        <w:t>Supplementary Material</w:t>
      </w:r>
    </w:p>
    <w:p w:rsidR="00CB0B2A" w:rsidRDefault="00000000">
      <w:pPr>
        <w:spacing w:before="240" w:after="0"/>
        <w:rPr>
          <w:b/>
          <w:bCs/>
        </w:rPr>
      </w:pPr>
      <w:r>
        <w:rPr>
          <w:b/>
          <w:bCs/>
          <w:sz w:val="32"/>
          <w:szCs w:val="32"/>
        </w:rPr>
        <w:t>Modularized and quantitative CRISPR/dCas9-dCpf1 dual function system in Saccharomyces cerevisiae</w:t>
      </w:r>
    </w:p>
    <w:p w:rsidR="00CB0B2A" w:rsidRDefault="00000000">
      <w:pPr>
        <w:rPr>
          <w:b/>
          <w:bCs/>
        </w:rPr>
      </w:pPr>
      <w:r>
        <w:rPr>
          <w:b/>
          <w:bCs/>
        </w:rPr>
        <w:t xml:space="preserve">Qing Feng,1 </w:t>
      </w:r>
      <w:proofErr w:type="spellStart"/>
      <w:r>
        <w:rPr>
          <w:b/>
          <w:bCs/>
        </w:rPr>
        <w:t>XiaoYu</w:t>
      </w:r>
      <w:proofErr w:type="spellEnd"/>
      <w:r>
        <w:rPr>
          <w:b/>
          <w:bCs/>
        </w:rPr>
        <w:t xml:space="preserve"> Ning,1  Lei Qin,2,* Jun Li,1,* Chun Li</w:t>
      </w:r>
    </w:p>
    <w:p w:rsidR="00CB0B2A" w:rsidRDefault="00000000">
      <w:r>
        <w:t xml:space="preserve">1 </w:t>
      </w:r>
      <w:r w:rsidR="00553277" w:rsidRPr="00553277">
        <w:rPr>
          <w:color w:val="000000" w:themeColor="text1"/>
        </w:rPr>
        <w:t>Key Laboratory of Medical Molecule Science and Pharmaceutics Engineering, Ministry of Industry and Information Technology, School of Chemistry and Chemical Engineering, Beijing Institute of Technology, Beijing 102488, China</w:t>
      </w:r>
    </w:p>
    <w:p w:rsidR="00CB0B2A" w:rsidRDefault="00000000">
      <w:r>
        <w:t xml:space="preserve">2 </w:t>
      </w:r>
      <w:r w:rsidR="00553277" w:rsidRPr="00553277">
        <w:rPr>
          <w:color w:val="000000" w:themeColor="text1"/>
        </w:rPr>
        <w:t xml:space="preserve">Key Lab for Industrial </w:t>
      </w:r>
      <w:proofErr w:type="spellStart"/>
      <w:r w:rsidR="00553277" w:rsidRPr="00553277">
        <w:rPr>
          <w:color w:val="000000" w:themeColor="text1"/>
        </w:rPr>
        <w:t>Biocatalysis</w:t>
      </w:r>
      <w:proofErr w:type="spellEnd"/>
      <w:r w:rsidR="00553277" w:rsidRPr="00553277">
        <w:rPr>
          <w:color w:val="000000" w:themeColor="text1"/>
        </w:rPr>
        <w:t>, Ministry of Education, Department of Chemical Engineering, Tsinghua University, Beijing 100084, China</w:t>
      </w:r>
    </w:p>
    <w:p w:rsidR="00CB0B2A" w:rsidRDefault="00000000">
      <w:pPr>
        <w:spacing w:before="240" w:after="0"/>
      </w:pPr>
      <w:r>
        <w:rPr>
          <w:b/>
          <w:bCs/>
        </w:rPr>
        <w:t xml:space="preserve">* Correspondence: </w:t>
      </w:r>
      <w:r>
        <w:rPr>
          <w:rFonts w:ascii="Arial Unicode MS" w:hAnsi="Arial Unicode MS"/>
        </w:rPr>
        <w:br/>
      </w:r>
      <w:r>
        <w:rPr>
          <w:b/>
          <w:bCs/>
        </w:rPr>
        <w:t>Jun Li</w:t>
      </w:r>
      <w:r>
        <w:rPr>
          <w:rFonts w:ascii="Arial Unicode MS" w:hAnsi="Arial Unicode MS"/>
        </w:rPr>
        <w:br/>
      </w:r>
      <w:r>
        <w:t>Email: junlibiotech@bit.edu.cn</w:t>
      </w:r>
    </w:p>
    <w:p w:rsidR="00CB0B2A" w:rsidRDefault="00000000">
      <w:r>
        <w:rPr>
          <w:rFonts w:ascii="Arial Unicode MS" w:hAnsi="Arial Unicode MS"/>
        </w:rPr>
        <w:br w:type="page"/>
      </w:r>
    </w:p>
    <w:p w:rsidR="00CB0B2A" w:rsidRDefault="00CB0B2A">
      <w:pPr>
        <w:sectPr w:rsidR="00CB0B2A">
          <w:headerReference w:type="even" r:id="rId6"/>
          <w:headerReference w:type="default" r:id="rId7"/>
          <w:headerReference w:type="first" r:id="rId8"/>
          <w:pgSz w:w="12240" w:h="15840"/>
          <w:pgMar w:top="1138" w:right="1181" w:bottom="1138" w:left="1282" w:header="720" w:footer="720" w:gutter="0"/>
          <w:cols w:space="720"/>
          <w:titlePg/>
        </w:sectPr>
      </w:pPr>
    </w:p>
    <w:p w:rsidR="00CB0B2A" w:rsidRDefault="00000000">
      <w:pPr>
        <w:pStyle w:val="a4"/>
        <w:rPr>
          <w:sz w:val="20"/>
          <w:szCs w:val="20"/>
        </w:rPr>
      </w:pPr>
      <w:r>
        <w:rPr>
          <w:sz w:val="20"/>
          <w:szCs w:val="20"/>
        </w:rPr>
        <w:lastRenderedPageBreak/>
        <w:t>Table S1.</w:t>
      </w:r>
      <w:r w:rsidR="00553277">
        <w:rPr>
          <w:sz w:val="20"/>
          <w:szCs w:val="20"/>
        </w:rPr>
        <w:t xml:space="preserve"> </w:t>
      </w:r>
      <w:r w:rsidRPr="00553277">
        <w:rPr>
          <w:sz w:val="20"/>
          <w:szCs w:val="20"/>
        </w:rPr>
        <w:t>Plasmids</w:t>
      </w:r>
      <w:r>
        <w:rPr>
          <w:sz w:val="20"/>
          <w:szCs w:val="20"/>
        </w:rPr>
        <w:t xml:space="preserve"> and primers used for construction.</w:t>
      </w:r>
    </w:p>
    <w:tbl>
      <w:tblPr>
        <w:tblStyle w:val="TableNormal"/>
        <w:tblW w:w="977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80"/>
        <w:gridCol w:w="5605"/>
        <w:gridCol w:w="1592"/>
      </w:tblGrid>
      <w:tr w:rsidR="00CB0B2A">
        <w:trPr>
          <w:trHeight w:val="250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1D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1D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netype</w:t>
            </w:r>
            <w:proofErr w:type="spellEnd"/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1D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ources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proofErr w:type="spellStart"/>
            <w:r>
              <w:rPr>
                <w:sz w:val="20"/>
                <w:szCs w:val="20"/>
              </w:rPr>
              <w:t>MATa</w:t>
            </w:r>
            <w:proofErr w:type="spellEnd"/>
            <w:r>
              <w:rPr>
                <w:sz w:val="20"/>
                <w:szCs w:val="20"/>
              </w:rPr>
              <w:t>; HIS3Δ 1; LEU2Δ 0; MET15Δ 0; URA3Δ 0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Lab preservation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PUC19-dCas9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TEF1p-dCas9-CYC1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Lab preservation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proofErr w:type="spellStart"/>
            <w:r>
              <w:rPr>
                <w:sz w:val="20"/>
                <w:szCs w:val="20"/>
              </w:rPr>
              <w:t>HCKan</w:t>
            </w:r>
            <w:proofErr w:type="spellEnd"/>
            <w:r>
              <w:rPr>
                <w:sz w:val="20"/>
                <w:szCs w:val="20"/>
              </w:rPr>
              <w:t>-T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Kan, Contains CYC1t-KanMX4-HOR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Lab preservation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pJZC552-scRNA(ERG7)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SNR52p-gRNA 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Lab preservation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proofErr w:type="spellStart"/>
            <w:r>
              <w:rPr>
                <w:sz w:val="20"/>
                <w:szCs w:val="20"/>
              </w:rPr>
              <w:t>pESC</w:t>
            </w:r>
            <w:proofErr w:type="spellEnd"/>
            <w:r>
              <w:rPr>
                <w:sz w:val="20"/>
                <w:szCs w:val="20"/>
              </w:rPr>
              <w:t>-Ura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Integrative vector with URA3 marker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Lab preservation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proofErr w:type="spellStart"/>
            <w:r>
              <w:rPr>
                <w:sz w:val="20"/>
                <w:szCs w:val="20"/>
              </w:rPr>
              <w:t>pESC</w:t>
            </w:r>
            <w:proofErr w:type="spellEnd"/>
            <w:r>
              <w:rPr>
                <w:sz w:val="20"/>
                <w:szCs w:val="20"/>
              </w:rPr>
              <w:t>-His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Integrative vector with HIS marker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Lab preservation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, ΔHO::PGK1p-dCas9-TPS1t-FBA1p-mcherry-CYC1t-KanMX4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2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, ΔHO::PGK1p-dCas9-TPS1t-FBA1p-eGFP-CYC1t-KanMX4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3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, ΔHO::PGK1p-dCas9-TPS1t-TEF1p-mcherry-CYC1t-KanMX4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4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, ΔHO::PGK1p-dCas9-TPS1t-TEF1p-eGFP-CYC1t-KanMX4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pESC-Ura-MCP-VP64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MCP-linker-VP64-ADH1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proofErr w:type="spellStart"/>
            <w:r>
              <w:rPr>
                <w:sz w:val="20"/>
                <w:szCs w:val="20"/>
              </w:rPr>
              <w:t>pESC</w:t>
            </w:r>
            <w:proofErr w:type="spellEnd"/>
            <w:r>
              <w:rPr>
                <w:sz w:val="20"/>
                <w:szCs w:val="20"/>
              </w:rPr>
              <w:t>-Ura-MCP-KRAB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</w:t>
            </w:r>
            <w:r>
              <w:rPr>
                <w:i/>
                <w:iCs/>
                <w:sz w:val="20"/>
                <w:szCs w:val="20"/>
              </w:rPr>
              <w:t>MCP-linker-KRAB</w:t>
            </w:r>
            <w:r>
              <w:rPr>
                <w:sz w:val="20"/>
                <w:szCs w:val="20"/>
              </w:rPr>
              <w:t>-ADH1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MV-01-1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</w:t>
            </w:r>
            <w:r>
              <w:rPr>
                <w:i/>
                <w:iCs/>
                <w:sz w:val="20"/>
                <w:szCs w:val="20"/>
              </w:rPr>
              <w:t>MCP-linker-VP64</w:t>
            </w:r>
            <w:r>
              <w:rPr>
                <w:sz w:val="20"/>
                <w:szCs w:val="20"/>
              </w:rPr>
              <w:t>-ADH1t&amp;SNR52p-</w:t>
            </w:r>
            <w:r>
              <w:rPr>
                <w:i/>
                <w:iCs/>
                <w:sz w:val="20"/>
                <w:szCs w:val="20"/>
              </w:rPr>
              <w:t>scRNA-MS2-F1-F10-</w:t>
            </w:r>
            <w:r>
              <w:rPr>
                <w:sz w:val="20"/>
                <w:szCs w:val="20"/>
              </w:rPr>
              <w:t>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MV-11-1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</w:t>
            </w:r>
            <w:r>
              <w:rPr>
                <w:i/>
                <w:iCs/>
                <w:sz w:val="20"/>
                <w:szCs w:val="20"/>
              </w:rPr>
              <w:t>MCP-linker-VP64</w:t>
            </w:r>
            <w:r>
              <w:rPr>
                <w:sz w:val="20"/>
                <w:szCs w:val="20"/>
              </w:rPr>
              <w:t>-ADH1t&amp;SNR52p-</w:t>
            </w:r>
            <w:r>
              <w:rPr>
                <w:i/>
                <w:iCs/>
                <w:sz w:val="20"/>
                <w:szCs w:val="20"/>
              </w:rPr>
              <w:t xml:space="preserve"> scRNA-MS2-T</w:t>
            </w:r>
            <w:r>
              <w:rPr>
                <w:i/>
                <w:iCs/>
                <w:sz w:val="20"/>
                <w:szCs w:val="20"/>
                <w:vertAlign w:val="sub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>1-T</w:t>
            </w:r>
            <w:r>
              <w:rPr>
                <w:i/>
                <w:iCs/>
                <w:sz w:val="20"/>
                <w:szCs w:val="20"/>
                <w:vertAlign w:val="sub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>6-</w:t>
            </w:r>
            <w:r>
              <w:rPr>
                <w:sz w:val="20"/>
                <w:szCs w:val="20"/>
              </w:rPr>
              <w:t>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lastRenderedPageBreak/>
              <w:t>Ura-MK-01-1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</w:t>
            </w:r>
            <w:r>
              <w:rPr>
                <w:i/>
                <w:iCs/>
                <w:sz w:val="20"/>
                <w:szCs w:val="20"/>
              </w:rPr>
              <w:t>MCP-linker-KRAB</w:t>
            </w:r>
            <w:r>
              <w:rPr>
                <w:sz w:val="20"/>
                <w:szCs w:val="20"/>
              </w:rPr>
              <w:t>-ADH1t&amp;SNR52p-</w:t>
            </w:r>
            <w:r>
              <w:rPr>
                <w:i/>
                <w:iCs/>
                <w:sz w:val="20"/>
                <w:szCs w:val="20"/>
              </w:rPr>
              <w:t>scRNA-MS2-F1-F10-</w:t>
            </w:r>
            <w:r>
              <w:rPr>
                <w:sz w:val="20"/>
                <w:szCs w:val="20"/>
              </w:rPr>
              <w:t>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MK-11-1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</w:t>
            </w:r>
            <w:r>
              <w:rPr>
                <w:i/>
                <w:iCs/>
                <w:sz w:val="20"/>
                <w:szCs w:val="20"/>
              </w:rPr>
              <w:t>MCP-linker-KRAB</w:t>
            </w:r>
            <w:r>
              <w:rPr>
                <w:sz w:val="20"/>
                <w:szCs w:val="20"/>
              </w:rPr>
              <w:t>-ADH1t&amp;SNR52p-</w:t>
            </w:r>
            <w:r>
              <w:rPr>
                <w:i/>
                <w:iCs/>
                <w:sz w:val="20"/>
                <w:szCs w:val="20"/>
              </w:rPr>
              <w:t>scRNA-MS2-T</w:t>
            </w:r>
            <w:r>
              <w:rPr>
                <w:i/>
                <w:iCs/>
                <w:sz w:val="20"/>
                <w:szCs w:val="20"/>
                <w:vertAlign w:val="sub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>1-T</w:t>
            </w:r>
            <w:r>
              <w:rPr>
                <w:i/>
                <w:iCs/>
                <w:sz w:val="20"/>
                <w:szCs w:val="20"/>
                <w:vertAlign w:val="sub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>6-</w:t>
            </w:r>
            <w:r>
              <w:rPr>
                <w:sz w:val="20"/>
                <w:szCs w:val="20"/>
              </w:rPr>
              <w:t>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01-1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SNR52p-scRNA-MS2-F1-F10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ind w:firstLine="200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11-1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SNR52p-scRNA-MS2-T11-T16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.1-01.1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V-01-10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.11-01.2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K-01-10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.21-01.31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01-10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3.1-01.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V-11-16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3.7-01.12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K-11-16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3.12-01.18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11-16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2.1-02.14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V/Ura-MK/Ura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4.1-02.12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V/Ura-MK/Ura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pESC-ura-PCP-VP64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VP64-ADH1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proofErr w:type="spellStart"/>
            <w:r>
              <w:rPr>
                <w:sz w:val="20"/>
                <w:szCs w:val="20"/>
              </w:rPr>
              <w:t>pESC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ura</w:t>
            </w:r>
            <w:proofErr w:type="spellEnd"/>
            <w:r>
              <w:rPr>
                <w:sz w:val="20"/>
                <w:szCs w:val="20"/>
              </w:rPr>
              <w:t>-PCP-KRAB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KRAB-ADH1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PV-01-1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VP64-ADH1t&amp;SNR52p- scRNA-PP7-F1-F10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PV-11-1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VP64-ADH1t&amp;SNR52p-scRNA-PP7-T11-T16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PK-01-1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KRAB-ADH1t&amp;SNR52p- scRNA-PP7-F1-F10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lastRenderedPageBreak/>
              <w:t>Ura-PK-11-1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KRAB-ADH1t&amp;SNR52p-scRNA-PP7-T11-T16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.31-01.4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PV-01-10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.41-01.5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PK-01-10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3.19-01.24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PV-11-16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3.25-01.3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PK-11-16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2.15-02.2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V/Ura-MK/Ura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4.13-02.2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V/Ura-MK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pESC-Ura-MCP-KRAB-MeCP2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MCP-linker-KRAB-MeCP2-ADH1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pESC-Ura-PCP-KRAB-MeCP2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KRAB-MeCP2-ADH1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proofErr w:type="spellStart"/>
            <w:r>
              <w:rPr>
                <w:sz w:val="20"/>
                <w:szCs w:val="20"/>
              </w:rPr>
              <w:t>pESC</w:t>
            </w:r>
            <w:proofErr w:type="spellEnd"/>
            <w:r>
              <w:rPr>
                <w:sz w:val="20"/>
                <w:szCs w:val="20"/>
              </w:rPr>
              <w:t>-Ura-MCP-VPR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MCP-linker-VPR-ADH1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proofErr w:type="spellStart"/>
            <w:r>
              <w:rPr>
                <w:sz w:val="20"/>
                <w:szCs w:val="20"/>
              </w:rPr>
              <w:t>pESC</w:t>
            </w:r>
            <w:proofErr w:type="spellEnd"/>
            <w:r>
              <w:rPr>
                <w:sz w:val="20"/>
                <w:szCs w:val="20"/>
              </w:rPr>
              <w:t>-Ura-PCP-VPR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VPR-ADH1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MCP-KRAB-MeCP2-01-1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MCP-linker-KRAB-MeCP2-ADH1t&amp;SNR52p-scRNA-MS2-F1-F10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MCP-KRAB-MeCP2-11-1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MCP-linker-KRAB-MeCP2-ADH1t&amp;SNR52p-scRNA-MS2-T11-T16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PCP-KRAB-MeCP2-01-1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KRAB-MeCP2-ADH1t&amp;SNR52p-scRNA-PP7-F1-F10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PCP-KRAB-MeCP2-11-1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KRAB-MeCP2-ADH1t&amp;SNR52p-scRNA-PP7-T11-T16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lastRenderedPageBreak/>
              <w:t>Ura-MCP-VPR-01-1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MCP-linker-VPR-ADH1t&amp;SNR52p-scRNA-MS2-F1-F10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MCP-VPR-11-1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MCP-linker-VPR-ADH1t&amp;SNR52p-scRNA-MS2-T11-T16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MCP-VPR-01-1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VPR-ADH1t&amp;SNR52p-scRNA-PP7-F1-F10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MCP-VPR-11-1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ADH1p-PCP-linker-VPR-ADH1t&amp;SNR52p-scRNA-PP7-T11-T16-SUP4t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.51-01.6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CP-VPR-01-10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.61-01.7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CP-KRAB-MeCP2-01-10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.71-01.8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PCP-VPR-01-10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.81-01.9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PCP-KRAB-MeCP2-01-10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3.31-01.3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CP-VPR-11-16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3.37-01.42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CP-KRAB-MeCP2-11-16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3.43-01.48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PCP-VPR-11-16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3.49-01.54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PCP-KRAB-MeCP2-01-10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2.27-02.44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VPR/Ura-MKM/ Ura-PVPR/Ura-PKM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4.21-04.3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MVPR/Ura-MKM/ Ura-PVPR/Ura-PKM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pY004-FnCpf1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FnCpf1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Sichuan Universit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5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, ΔHO::PGK1p-dCpf1-TPS1t-FBA1p-eGFP-CYC1t-KanMX4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crRNA1-crRNA3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crRNA1-3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lastRenderedPageBreak/>
              <w:t>BY4741-05.1-05.3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crRNA1-3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, ΔNTR1::PGK1p-dCpf1-TPS1t-HygR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His-crRNA4-crRNA7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crRNA4-7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6.1-06.4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6:: Hra-crRNA4-crRNA7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ecrRNA1-ecrRNA3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ecrRNA1-3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5.4-05.6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1:: Ura-ecrRNA1-3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50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sgRNA1</w:t>
            </w:r>
            <w:r>
              <w:rPr>
                <w:rFonts w:ascii="宋体" w:eastAsia="宋体" w:hAnsi="宋体" w:cs="宋体"/>
                <w:sz w:val="20"/>
                <w:szCs w:val="20"/>
              </w:rPr>
              <w:t>（</w:t>
            </w:r>
            <w:proofErr w:type="spellStart"/>
            <w:r>
              <w:rPr>
                <w:sz w:val="20"/>
                <w:szCs w:val="20"/>
              </w:rPr>
              <w:t>eGFP</w:t>
            </w:r>
            <w:proofErr w:type="spellEnd"/>
            <w:r>
              <w:rPr>
                <w:rFonts w:ascii="宋体" w:eastAsia="宋体" w:hAnsi="宋体" w:cs="宋体"/>
                <w:sz w:val="20"/>
                <w:szCs w:val="20"/>
              </w:rPr>
              <w:t>）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gRNA1</w:t>
            </w:r>
            <w:r>
              <w:rPr>
                <w:rFonts w:ascii="宋体" w:eastAsia="宋体" w:hAnsi="宋体" w:cs="宋体"/>
                <w:sz w:val="20"/>
                <w:szCs w:val="20"/>
              </w:rPr>
              <w:t>（</w:t>
            </w:r>
            <w:proofErr w:type="spellStart"/>
            <w:r>
              <w:rPr>
                <w:sz w:val="20"/>
                <w:szCs w:val="20"/>
              </w:rPr>
              <w:t>eGFP</w:t>
            </w:r>
            <w:proofErr w:type="spellEnd"/>
            <w:r>
              <w:rPr>
                <w:rFonts w:ascii="宋体" w:eastAsia="宋体" w:hAnsi="宋体" w:cs="宋体"/>
                <w:sz w:val="20"/>
                <w:szCs w:val="20"/>
              </w:rPr>
              <w:t>）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50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gRNA2</w:t>
            </w:r>
            <w:r>
              <w:rPr>
                <w:rFonts w:ascii="宋体" w:eastAsia="宋体" w:hAnsi="宋体" w:cs="宋体"/>
                <w:sz w:val="20"/>
                <w:szCs w:val="20"/>
              </w:rPr>
              <w:t>（</w:t>
            </w:r>
            <w:proofErr w:type="spellStart"/>
            <w:r>
              <w:rPr>
                <w:sz w:val="20"/>
                <w:szCs w:val="20"/>
              </w:rPr>
              <w:t>eGFP</w:t>
            </w:r>
            <w:proofErr w:type="spellEnd"/>
            <w:r>
              <w:rPr>
                <w:rFonts w:ascii="宋体" w:eastAsia="宋体" w:hAnsi="宋体" w:cs="宋体"/>
                <w:sz w:val="20"/>
                <w:szCs w:val="20"/>
              </w:rPr>
              <w:t>）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gRNA2</w:t>
            </w:r>
            <w:r>
              <w:rPr>
                <w:rFonts w:ascii="宋体" w:eastAsia="宋体" w:hAnsi="宋体" w:cs="宋体"/>
                <w:sz w:val="20"/>
                <w:szCs w:val="20"/>
              </w:rPr>
              <w:t>（</w:t>
            </w:r>
            <w:proofErr w:type="spellStart"/>
            <w:r>
              <w:rPr>
                <w:sz w:val="20"/>
                <w:szCs w:val="20"/>
              </w:rPr>
              <w:t>eGFP</w:t>
            </w:r>
            <w:proofErr w:type="spellEnd"/>
            <w:r>
              <w:rPr>
                <w:rFonts w:ascii="宋体" w:eastAsia="宋体" w:hAnsi="宋体" w:cs="宋体"/>
                <w:sz w:val="20"/>
                <w:szCs w:val="20"/>
              </w:rPr>
              <w:t>）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130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7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, ΔHO::PGK1p-dCas9-TPS1t-FBA1p-mcherry-CYC1t-KanMX4&amp;ΔNTR1::PGK1p-dCpf1-TPS1t-FBA1p-eGFP-CYC1t-HygR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gRNA1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gRNA1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gRNA2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gRNA2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crRNA2-gRNA1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crRNA2 and gRNA1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Ura-crRNA2-gRNA2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crRNA2 and gRNA2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7.1-07.5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7:: Ura-crRNA2/ Ura-gRNA1/ Ura-gRNA2/ Ura-crRNA2-gRNA1/ Ura-crRNA2-gRNA2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8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, ΔYPRC3:: TEF1p-crtE-TEF1t-FBA1p-crtI-FBA1t-TEF1p-crtYB-TEF2t-KanMX4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9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8, ΔHO:: PGK1p-dCas9-TPS1t- Bleomycin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delta_HAP2_HygR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 xml:space="preserve">Amp, Contains </w:t>
            </w:r>
            <w:proofErr w:type="spellStart"/>
            <w:r>
              <w:rPr>
                <w:sz w:val="20"/>
                <w:szCs w:val="20"/>
              </w:rPr>
              <w:t>HygR</w:t>
            </w:r>
            <w:proofErr w:type="spellEnd"/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delta_HAP3_BleR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Amp, Contains Bleomycin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lastRenderedPageBreak/>
              <w:t>BY4741-10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8, ΔNTR1:: PGK1p-dCpf1-TPS1t-HygR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86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9.1-09.24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09:: Ura-MV/Ura-MK/ Ura-PV/Ura-PK/Ura-MVPR/Ura-MKM/ Ura-PVPR/Ura-PKM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10.1-10.4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10::His-crRNA4-7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42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1-11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10, ΔNTR1:: PGK1p-dCpf1-TPS1t-HygR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B0B2A">
        <w:trPr>
          <w:trHeight w:val="1305"/>
          <w:jc w:val="center"/>
        </w:trPr>
        <w:tc>
          <w:tcPr>
            <w:tcW w:w="25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C5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11.1-11.4</w:t>
            </w:r>
          </w:p>
        </w:tc>
        <w:tc>
          <w:tcPr>
            <w:tcW w:w="5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BY4741-11:: Ura-MV-gRNA6-scRNA14/Ura-MVPR-scRNA6-gRNA14/Ura-PV-gRNA3-gRNA12/Ura-PVPR-gRNA3-gRNA2&amp; His-crRNA7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B0B2A" w:rsidRDefault="00000000">
            <w:pPr>
              <w:pStyle w:val="a6"/>
              <w:spacing w:before="0" w:after="0" w:line="440" w:lineRule="exact"/>
              <w:jc w:val="center"/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:rsidR="00553277" w:rsidRDefault="00553277">
      <w:pPr>
        <w:tabs>
          <w:tab w:val="left" w:pos="170"/>
        </w:tabs>
        <w:spacing w:after="160" w:line="259" w:lineRule="auto"/>
        <w:rPr>
          <w:b/>
          <w:bCs/>
          <w:sz w:val="20"/>
          <w:szCs w:val="20"/>
        </w:rPr>
        <w:sectPr w:rsidR="00553277">
          <w:headerReference w:type="even" r:id="rId9"/>
          <w:head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</w:sectPr>
      </w:pPr>
    </w:p>
    <w:p w:rsidR="00CB0B2A" w:rsidRDefault="00000000">
      <w:pPr>
        <w:tabs>
          <w:tab w:val="left" w:pos="170"/>
        </w:tabs>
        <w:spacing w:after="160" w:line="259" w:lineRule="auto"/>
      </w:pPr>
      <w:r>
        <w:rPr>
          <w:b/>
          <w:bCs/>
          <w:sz w:val="20"/>
          <w:szCs w:val="20"/>
        </w:rPr>
        <w:lastRenderedPageBreak/>
        <w:t>Table S2.</w:t>
      </w:r>
      <w:r>
        <w:t xml:space="preserve"> Complementary </w:t>
      </w:r>
      <w:r w:rsidRPr="00553277">
        <w:t>gRNA and crRNA plasmids</w:t>
      </w:r>
      <w:r>
        <w:t xml:space="preserve"> constructed in this study.</w:t>
      </w:r>
    </w:p>
    <w:tbl>
      <w:tblPr>
        <w:tblStyle w:val="TableNormal"/>
        <w:tblW w:w="9610" w:type="dxa"/>
        <w:tblInd w:w="2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69"/>
        <w:gridCol w:w="1261"/>
        <w:gridCol w:w="1260"/>
        <w:gridCol w:w="1763"/>
        <w:gridCol w:w="3657"/>
      </w:tblGrid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 xml:space="preserve">RNA Plasmid 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arget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Position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Protospacer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1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BA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605 to -624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CAACGTATGTGAAGCCAAGT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2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BA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458 to -477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TTAACGTGGGCGAAGAAGA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3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BA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482 to -501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GTCATTACGTAAATAATGAT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4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BA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426 to -445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AGCAGCCGTCGGGAAAACG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5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BA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368 to -387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ATGGAAAGAGAGGATGCTCA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6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BA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303 to-322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GCGTTGCTCCAAAAAAGTAT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7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BA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194 to-213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TTAACGTGGGCGAAGAAGA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8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BA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164 to-183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TATCCCTCATGTTGTCTAA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9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BA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76 to-96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AAGAACAGAAGAATAACGCA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10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BA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33 to -52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GAATATGTATTACTTGGTTA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11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EF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485 to -504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ATAGGAAGCAACAGGCGCGT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12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EF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435 to -454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GTGTGGGGGATCACTTGTGG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13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EF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373 to -392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GCGCGGAGTCCGAGAAAATC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14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EF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304 to -323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ACGGCTGCTAGAATGGAAAA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15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EF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260 to -279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ACACCCTAGAGGAAGAAAGA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Ura-01-16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SpCas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EF1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138 to -157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AATTACCCGTACTAAAGGTT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lastRenderedPageBreak/>
              <w:t xml:space="preserve">Plasmid Cpf1 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Cpf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arget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Position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Protospacer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His-crRNA1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nCpf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ERG9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328 to -358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ATCAAGGACGCCTCAATCTCG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His-crRNA2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nCpf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ERG9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248 to -268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ATCGGGTAGAAGTTGTTGTT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His-crRNA3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nCpf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ERG9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185 to -205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TGACGTGAAACGTAGCCTTC</w:t>
            </w:r>
          </w:p>
        </w:tc>
      </w:tr>
      <w:tr w:rsidR="00CB0B2A">
        <w:trPr>
          <w:trHeight w:val="320"/>
        </w:trPr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E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His-crRNA4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FnCpf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ERG9p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-103 to-123</w:t>
            </w:r>
          </w:p>
        </w:tc>
        <w:tc>
          <w:tcPr>
            <w:tcW w:w="3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70"/>
              </w:tabs>
              <w:spacing w:after="160" w:line="259" w:lineRule="auto"/>
            </w:pPr>
            <w:r>
              <w:t>GGACAGGATTGAAAGGTAA</w:t>
            </w:r>
          </w:p>
        </w:tc>
      </w:tr>
    </w:tbl>
    <w:p w:rsidR="00CB0B2A" w:rsidRDefault="00CB0B2A">
      <w:pPr>
        <w:widowControl w:val="0"/>
        <w:tabs>
          <w:tab w:val="left" w:pos="170"/>
        </w:tabs>
        <w:spacing w:after="160"/>
        <w:ind w:left="137" w:hanging="137"/>
      </w:pPr>
    </w:p>
    <w:p w:rsidR="00CB0B2A" w:rsidRDefault="00CB0B2A">
      <w:pPr>
        <w:tabs>
          <w:tab w:val="left" w:pos="170"/>
        </w:tabs>
        <w:spacing w:after="160" w:line="259" w:lineRule="auto"/>
      </w:pPr>
    </w:p>
    <w:p w:rsidR="00CB0B2A" w:rsidRDefault="00000000">
      <w:pPr>
        <w:tabs>
          <w:tab w:val="left" w:pos="1850"/>
        </w:tabs>
      </w:pPr>
      <w:r>
        <w:tab/>
      </w:r>
    </w:p>
    <w:p w:rsidR="00CB0B2A" w:rsidRDefault="00CB0B2A">
      <w:pPr>
        <w:tabs>
          <w:tab w:val="left" w:pos="1850"/>
        </w:tabs>
      </w:pPr>
    </w:p>
    <w:p w:rsidR="00CB0B2A" w:rsidRDefault="00CB0B2A">
      <w:pPr>
        <w:tabs>
          <w:tab w:val="left" w:pos="1850"/>
        </w:tabs>
        <w:rPr>
          <w:ins w:id="0" w:author="冯 晴" w:date="2023-05-08T11:08:00Z"/>
          <w:rFonts w:eastAsiaTheme="minorEastAsia"/>
        </w:rPr>
      </w:pPr>
    </w:p>
    <w:p w:rsidR="00553277" w:rsidRDefault="00553277">
      <w:pPr>
        <w:tabs>
          <w:tab w:val="left" w:pos="1850"/>
        </w:tabs>
        <w:rPr>
          <w:ins w:id="1" w:author="冯 晴" w:date="2023-05-08T11:08:00Z"/>
          <w:rFonts w:eastAsiaTheme="minorEastAsia"/>
        </w:rPr>
      </w:pPr>
    </w:p>
    <w:p w:rsidR="00553277" w:rsidRDefault="00553277">
      <w:pPr>
        <w:tabs>
          <w:tab w:val="left" w:pos="1850"/>
        </w:tabs>
        <w:rPr>
          <w:ins w:id="2" w:author="冯 晴" w:date="2023-05-08T11:08:00Z"/>
          <w:rFonts w:eastAsiaTheme="minorEastAsia"/>
        </w:rPr>
      </w:pPr>
    </w:p>
    <w:p w:rsidR="00553277" w:rsidRDefault="00553277">
      <w:pPr>
        <w:tabs>
          <w:tab w:val="left" w:pos="1850"/>
        </w:tabs>
        <w:rPr>
          <w:ins w:id="3" w:author="冯 晴" w:date="2023-05-08T11:08:00Z"/>
          <w:rFonts w:eastAsiaTheme="minorEastAsia"/>
        </w:rPr>
      </w:pPr>
    </w:p>
    <w:p w:rsidR="00553277" w:rsidRDefault="00553277">
      <w:pPr>
        <w:tabs>
          <w:tab w:val="left" w:pos="1850"/>
        </w:tabs>
        <w:rPr>
          <w:ins w:id="4" w:author="冯 晴" w:date="2023-05-08T11:08:00Z"/>
          <w:rFonts w:eastAsiaTheme="minorEastAsia"/>
        </w:rPr>
      </w:pPr>
    </w:p>
    <w:p w:rsidR="00553277" w:rsidRDefault="00553277">
      <w:pPr>
        <w:tabs>
          <w:tab w:val="left" w:pos="1850"/>
        </w:tabs>
        <w:rPr>
          <w:ins w:id="5" w:author="冯 晴" w:date="2023-05-08T11:08:00Z"/>
          <w:rFonts w:eastAsiaTheme="minorEastAsia"/>
        </w:rPr>
      </w:pPr>
    </w:p>
    <w:p w:rsidR="00553277" w:rsidRDefault="00553277">
      <w:pPr>
        <w:tabs>
          <w:tab w:val="left" w:pos="1850"/>
        </w:tabs>
        <w:rPr>
          <w:ins w:id="6" w:author="冯 晴" w:date="2023-05-08T11:08:00Z"/>
          <w:rFonts w:eastAsiaTheme="minorEastAsia"/>
        </w:rPr>
      </w:pPr>
    </w:p>
    <w:p w:rsidR="00553277" w:rsidRDefault="00553277">
      <w:pPr>
        <w:tabs>
          <w:tab w:val="left" w:pos="1850"/>
        </w:tabs>
        <w:rPr>
          <w:ins w:id="7" w:author="冯 晴" w:date="2023-05-08T11:08:00Z"/>
          <w:rFonts w:eastAsiaTheme="minorEastAsia"/>
        </w:rPr>
      </w:pPr>
    </w:p>
    <w:p w:rsidR="00553277" w:rsidRDefault="00553277">
      <w:pPr>
        <w:tabs>
          <w:tab w:val="left" w:pos="1850"/>
        </w:tabs>
        <w:rPr>
          <w:ins w:id="8" w:author="冯 晴" w:date="2023-05-08T11:08:00Z"/>
          <w:rFonts w:eastAsiaTheme="minorEastAsia"/>
        </w:rPr>
      </w:pPr>
    </w:p>
    <w:p w:rsidR="00553277" w:rsidRDefault="00553277">
      <w:pPr>
        <w:tabs>
          <w:tab w:val="left" w:pos="1850"/>
        </w:tabs>
        <w:rPr>
          <w:ins w:id="9" w:author="冯 晴" w:date="2023-05-08T11:08:00Z"/>
          <w:rFonts w:eastAsiaTheme="minorEastAsia"/>
        </w:rPr>
      </w:pPr>
    </w:p>
    <w:p w:rsidR="00553277" w:rsidRDefault="00553277">
      <w:pPr>
        <w:tabs>
          <w:tab w:val="left" w:pos="1850"/>
        </w:tabs>
        <w:rPr>
          <w:ins w:id="10" w:author="冯 晴" w:date="2023-05-08T11:08:00Z"/>
          <w:rFonts w:eastAsiaTheme="minorEastAsia"/>
        </w:rPr>
      </w:pPr>
    </w:p>
    <w:p w:rsidR="00553277" w:rsidRDefault="00553277">
      <w:pPr>
        <w:tabs>
          <w:tab w:val="left" w:pos="1850"/>
        </w:tabs>
        <w:rPr>
          <w:ins w:id="11" w:author="冯 晴" w:date="2023-05-08T11:08:00Z"/>
          <w:rFonts w:eastAsiaTheme="minorEastAsia"/>
        </w:rPr>
      </w:pPr>
    </w:p>
    <w:p w:rsidR="00553277" w:rsidRPr="00553277" w:rsidRDefault="00553277">
      <w:pPr>
        <w:tabs>
          <w:tab w:val="left" w:pos="1850"/>
        </w:tabs>
        <w:rPr>
          <w:rFonts w:eastAsiaTheme="minorEastAsia"/>
        </w:rPr>
      </w:pPr>
    </w:p>
    <w:p w:rsidR="00CB0B2A" w:rsidRDefault="00CB0B2A">
      <w:pPr>
        <w:tabs>
          <w:tab w:val="left" w:pos="1850"/>
        </w:tabs>
        <w:rPr>
          <w:rFonts w:ascii="Calibri" w:eastAsia="Calibri" w:hAnsi="Calibri" w:cs="Calibri"/>
          <w:b/>
          <w:bCs/>
          <w:sz w:val="20"/>
          <w:szCs w:val="20"/>
        </w:rPr>
      </w:pPr>
    </w:p>
    <w:p w:rsidR="00CB0B2A" w:rsidRDefault="00000000">
      <w:pPr>
        <w:tabs>
          <w:tab w:val="left" w:pos="1850"/>
        </w:tabs>
      </w:pPr>
      <w:r>
        <w:rPr>
          <w:b/>
          <w:bCs/>
          <w:sz w:val="20"/>
          <w:szCs w:val="20"/>
        </w:rPr>
        <w:t>Table S3.</w:t>
      </w:r>
      <w:r>
        <w:t xml:space="preserve"> Oligonucleotides used in this study.</w:t>
      </w:r>
    </w:p>
    <w:tbl>
      <w:tblPr>
        <w:tblStyle w:val="TableNormal"/>
        <w:tblW w:w="991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05"/>
        <w:gridCol w:w="7513"/>
      </w:tblGrid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lastRenderedPageBreak/>
              <w:t xml:space="preserve">Oligos 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 xml:space="preserve">Sequences (5’-3’) </w:t>
            </w:r>
          </w:p>
        </w:tc>
      </w:tr>
      <w:tr w:rsidR="00CB0B2A">
        <w:trPr>
          <w:trHeight w:val="6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SNR52p-gKpnI-522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TGACCGTGGTGGATTCGGCTCTTTGAAAAGATAATGTATGATTATG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SNR52p-gRNA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NNNNNNNNNNNNNNNNNNNNGATCATTTATCTTTCACTGC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RNA 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NNNNNNNNNNNNNNNNNNNNGTTTTAGAGCTAGAAATAGC</w:t>
            </w:r>
          </w:p>
        </w:tc>
      </w:tr>
      <w:tr w:rsidR="00CB0B2A">
        <w:trPr>
          <w:trHeight w:val="6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SUP4t-gKpnI-522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CCCTCTTCTTGTTTTAGGGAGACATAAAAAACAAAAAAAGGG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dCas9- 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TATAAAACAATGGACAAGAAGTACTCCATTGG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dCas9- 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TCGGGTTCATCACACCTTCCTCTTCTTCTTGG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FndCpf1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AATCTAATCTAAGATGAGCATCTACCAGGAGTT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FndCpf1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TTGCATCGGGTTCATTAGGCATAGTCGGGGACAT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MS2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TTTTAGAGCTAGGCCAAC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MS2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CACCACCGACTCGG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PP7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TTTTAGAGCTAGGGCCGAAAG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PP7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GACATAAAAAACAAAAAAAGCACCACC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MCP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TGGCTTCTAATTTTACTCAATTTGTTTTGG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MCP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AAGAAAAGAAAAGTTGCTGCAGCT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PCP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CTAAAACTATTGTTTTGTCTGTTGGTG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lastRenderedPageBreak/>
              <w:t>PCP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TGTTAATTTGGTTCCATTGGGTAG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VP64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AAGAGGTAGAGCAGACGCT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VP64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TTGGATGACTTCGATTTAGATATGTTAATTAAT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VPR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AAGAGGTAGAGCAGACGCT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VPR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TGGTTTGTCTATTTTTGATACTTCTTTGTT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KRAB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TGAAGAACCATGGTTGGT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KRAB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GAACTTTGGTTACTTTTAAAGATGTTTTTGT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KRAB -MeCP2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TGAAGAACCATGGTTGGT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KRAB -MeCP2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TCCTGTTACTGAAAGAGTTTC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MCP-KRAB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CTTCTAATTTTACTCAATTTGTTTTGGTT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MCP-KRAB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ACTCCTGTTACTGAAAGAGTTTC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MCP-VP64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CTTCTAATTTTACTCAATTTGTTTTGGTT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MCP-VP64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GATGACTTCGATTTAGATATGTTAATTAA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MCP-VPR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CTTCTAATTTTACTCAATTTGTTTTGGTT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MCP-VPR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CTGGTTTGTCTATTTTTGATACTTCTTTGTT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MCP-KM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CTTCTAATTTTACTCAATTTGTTTTGGTT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lastRenderedPageBreak/>
              <w:t>MCP-KM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TCCTGTTACTGAAAGAGTTTC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PCP-KRAB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CTAAAACTATTGTTTTGTCTGTTGGTG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PCP-KRAB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ACTCCTGTTACTGAAAGAGTTTC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PCP-VP64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CTAAAACTATTGTTTTGTCTGTTGGTG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PCP-VP64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GATGACTTCGATTTAGATATGTTAATTAA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PCP-VPR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CTAAAACTATTGTTTTGTCTGTTGGTG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PCP-VPR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CTGGTTTGTCTATTTTTGATACTTCTTTGTT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PCP-KM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CTAAAACTATTGTTTTGTCTGTTGGTG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PCP-KM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TCCTGTTACTGAAAGAGTTTCTT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FBA1p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TAACAATACTGACAGTACTAAATAATTG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FBA1p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CATAACCAAGTAATACATATTCA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EF1p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CAATGCATACTTTGTACGTTC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EF1p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CAATCTAATCTAAGTTTTAATTACAAA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proofErr w:type="spellStart"/>
            <w:r>
              <w:t>mcherry</w:t>
            </w:r>
            <w:proofErr w:type="spellEnd"/>
            <w:r>
              <w:t>-F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TGGCTTCCTCCGAAGAC</w:t>
            </w:r>
          </w:p>
        </w:tc>
      </w:tr>
      <w:tr w:rsidR="00CB0B2A">
        <w:trPr>
          <w:trHeight w:val="320"/>
        </w:trPr>
        <w:tc>
          <w:tcPr>
            <w:tcW w:w="2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proofErr w:type="spellStart"/>
            <w:r>
              <w:t>mcherry</w:t>
            </w:r>
            <w:proofErr w:type="spellEnd"/>
            <w:r>
              <w:t>-r</w:t>
            </w:r>
          </w:p>
        </w:tc>
        <w:tc>
          <w:tcPr>
            <w:tcW w:w="75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CACTCCACCGGTGCTTAA</w:t>
            </w:r>
          </w:p>
        </w:tc>
      </w:tr>
    </w:tbl>
    <w:p w:rsidR="00CB0B2A" w:rsidRDefault="00000000">
      <w:pPr>
        <w:tabs>
          <w:tab w:val="left" w:pos="1850"/>
        </w:tabs>
      </w:pPr>
      <w:r>
        <w:rPr>
          <w:b/>
          <w:bCs/>
          <w:sz w:val="20"/>
          <w:szCs w:val="20"/>
        </w:rPr>
        <w:t xml:space="preserve">Table S4. </w:t>
      </w:r>
      <w:r>
        <w:t>Oligonucleotides used to construct gRNAs and crRNAs</w:t>
      </w:r>
    </w:p>
    <w:tbl>
      <w:tblPr>
        <w:tblStyle w:val="TableNormal"/>
        <w:tblW w:w="935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96"/>
        <w:gridCol w:w="7655"/>
      </w:tblGrid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lastRenderedPageBreak/>
              <w:t xml:space="preserve">Oligos 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 xml:space="preserve">Sequences (5’-3’) 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AACGTATGTGAAGCCAAGT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CTTGGCTTCACATACGTTG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2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TTAACGTGGGCGAAGAAGA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2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CTTCTTCGCCCACGTTAAA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3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TCATTACGTAAATAATGAT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3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TCATTATTTACGTAATGAC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4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AGCAGCCGTCGGGAAAACG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4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GTTTTCCCGACGGCTGCTA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5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TGGAAAGAGAGGATGCTCA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5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GAGCATCCTCTCTTTCCAT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6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CGTTGCTCCAAAAAAGTAT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6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TACTTTTTTGGAGCAACGC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7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AGAACAGAAGAATAACGCA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7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CTTCTTCGCCCACGTTAAA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8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TATCCCTCATGTTGTCTAA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lastRenderedPageBreak/>
              <w:t>Ura-01-8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TAGACAACATGAGGGATAA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9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AGAACAGAAGAATAACGCA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9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GCGTTATTCTTCTGTTCTT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0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AATATGTATTACTTGGTTA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0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AACCAAGTAATACATATTC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1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TAGGAAGCAACAGGCGCGT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1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CGCGCCTGTTGCTTCCTAT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2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TGTGGGGGATCACTTGTGG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2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CACAAGTGATCCCCCACAC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3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CGCGGAGTCCGAGAAAATC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3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ATTTTCTCGGACTCCGCGC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4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CACCCTAGAGGAAGAAAGA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4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CTTTCTTCCTCTAGGGTGT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5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ATTACCCGTACTAAAGGTT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5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AACCTTTAGTACGGGTAATT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Ura-01-16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TTAACTTAAATATCAATGGGGTTTTAGAGCTAGAAATA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lastRenderedPageBreak/>
              <w:t>Ura-01-16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CCATTGATATTTAAGTTAAGATCATTTATCTTTCACTGC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His-crRNA1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TGACCGTGGTGGATTCGGCTCTTTGAAAAGATAATGTATGATTATG</w:t>
            </w:r>
          </w:p>
        </w:tc>
      </w:tr>
      <w:tr w:rsidR="00CB0B2A">
        <w:trPr>
          <w:trHeight w:val="6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His-crRNA1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ATAAAAAACAAAAAAAGCTCTAACTCCGCAGGAACTAATCTACCATAGTAGAAATTG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His-crRNA2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TGACCGTGGTGGATTCGGCTCTTTGAAAAGATAATGTATGATTATG</w:t>
            </w:r>
          </w:p>
        </w:tc>
      </w:tr>
      <w:tr w:rsidR="00CB0B2A">
        <w:trPr>
          <w:trHeight w:val="6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His-crRNA2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ATAAAAAACAAAAAAATTGTTGTTGAAGATGGGCTATATCTACCATAGTAGAAATTG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His-crRNA3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TGACCGTGGTGGATTCGGCTCTTTGAAAAGATAATGTATGATTATG</w:t>
            </w:r>
          </w:p>
        </w:tc>
      </w:tr>
      <w:tr w:rsidR="00CB0B2A">
        <w:trPr>
          <w:trHeight w:val="6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His-crRNA3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ATAAAAAACAAAAAAACTTCCGATGCAAAGTGCAGTGATCTACCATAGTAGAAATTG</w:t>
            </w:r>
          </w:p>
        </w:tc>
      </w:tr>
      <w:tr w:rsidR="00CB0B2A">
        <w:trPr>
          <w:trHeight w:val="3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His-crRNA4-F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GTGACCGTGGTGGATTCGGCTCTTTGAAAAGATAATGTATGATTATG</w:t>
            </w:r>
          </w:p>
        </w:tc>
      </w:tr>
      <w:tr w:rsidR="00CB0B2A">
        <w:trPr>
          <w:trHeight w:val="620"/>
        </w:trPr>
        <w:tc>
          <w:tcPr>
            <w:tcW w:w="16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His-crRNA4-R</w:t>
            </w:r>
          </w:p>
        </w:tc>
        <w:tc>
          <w:tcPr>
            <w:tcW w:w="7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B2A" w:rsidRDefault="00000000">
            <w:pPr>
              <w:tabs>
                <w:tab w:val="left" w:pos="1850"/>
              </w:tabs>
            </w:pPr>
            <w:r>
              <w:t>CATAAAAAACAAAAAAAAATGGAAAGTTAGGACAGGGGATCTACCATAGTAGAAATTG</w:t>
            </w:r>
          </w:p>
        </w:tc>
      </w:tr>
    </w:tbl>
    <w:p w:rsidR="00CB0B2A" w:rsidRDefault="00CB0B2A">
      <w:pPr>
        <w:widowControl w:val="0"/>
        <w:tabs>
          <w:tab w:val="left" w:pos="1850"/>
        </w:tabs>
      </w:pPr>
    </w:p>
    <w:p w:rsidR="00CB0B2A" w:rsidRDefault="00CB0B2A">
      <w:pPr>
        <w:tabs>
          <w:tab w:val="left" w:pos="1850"/>
        </w:tabs>
      </w:pPr>
    </w:p>
    <w:p w:rsidR="00CB0B2A" w:rsidRDefault="00CB0B2A"/>
    <w:p w:rsidR="00CB0B2A" w:rsidRDefault="00CB0B2A"/>
    <w:p w:rsidR="00CB0B2A" w:rsidRPr="00D77F9C" w:rsidRDefault="00000000">
      <w:pPr>
        <w:tabs>
          <w:tab w:val="left" w:pos="1360"/>
        </w:tabs>
        <w:rPr>
          <w:rFonts w:eastAsiaTheme="minorEastAsia"/>
        </w:rPr>
      </w:pPr>
      <w:r>
        <w:tab/>
      </w:r>
    </w:p>
    <w:p w:rsidR="00CB0B2A" w:rsidRDefault="00000000">
      <w:pPr>
        <w:tabs>
          <w:tab w:val="left" w:pos="1360"/>
        </w:tabs>
      </w:pPr>
      <w:r>
        <w:rPr>
          <w:b/>
          <w:bCs/>
          <w:sz w:val="20"/>
          <w:szCs w:val="20"/>
        </w:rPr>
        <w:t>Table S5.</w:t>
      </w:r>
      <w:r>
        <w:t xml:space="preserve"> Sequences of the DNA fragments used in this work</w:t>
      </w:r>
    </w:p>
    <w:p w:rsidR="00CB0B2A" w:rsidRDefault="00000000">
      <w:pPr>
        <w:tabs>
          <w:tab w:val="left" w:pos="1360"/>
        </w:tabs>
        <w:rPr>
          <w:b/>
          <w:bCs/>
        </w:rPr>
      </w:pPr>
      <w:r>
        <w:rPr>
          <w:b/>
          <w:bCs/>
        </w:rPr>
        <w:t>Templates for the design of gRNA oligos:</w:t>
      </w:r>
    </w:p>
    <w:p w:rsidR="00CB0B2A" w:rsidRDefault="00000000">
      <w:pPr>
        <w:tabs>
          <w:tab w:val="left" w:pos="1360"/>
        </w:tabs>
        <w:rPr>
          <w:b/>
          <w:bCs/>
        </w:rPr>
      </w:pPr>
      <w:r>
        <w:lastRenderedPageBreak/>
        <w:t>FW:5’-</w:t>
      </w:r>
      <w:r>
        <w:rPr>
          <w:b/>
          <w:bCs/>
        </w:rPr>
        <w:t>GCAGTGAAAGATAAATGATC</w:t>
      </w:r>
      <w:r>
        <w:rPr>
          <w:b/>
          <w:bCs/>
          <w:shd w:val="clear" w:color="auto" w:fill="FFFF00"/>
        </w:rPr>
        <w:t>NNNNNNNNNNNNNNNNNNNN</w:t>
      </w:r>
      <w:r>
        <w:rPr>
          <w:b/>
          <w:bCs/>
        </w:rPr>
        <w:t>GTTTTAGAGCTA</w:t>
      </w:r>
      <w:r>
        <w:t xml:space="preserve"> RW:5’-</w:t>
      </w:r>
      <w:r>
        <w:rPr>
          <w:b/>
          <w:bCs/>
        </w:rPr>
        <w:t>GAAATAGCCTAGCTCTAAAAC</w:t>
      </w:r>
      <w:r>
        <w:rPr>
          <w:b/>
          <w:bCs/>
          <w:shd w:val="clear" w:color="auto" w:fill="FFFF00"/>
        </w:rPr>
        <w:t>NNNNNNNNNNNNNNNNNNNN</w:t>
      </w:r>
      <w:r>
        <w:rPr>
          <w:b/>
          <w:bCs/>
        </w:rPr>
        <w:t>GATCATTTATC</w:t>
      </w:r>
    </w:p>
    <w:p w:rsidR="00CB0B2A" w:rsidRDefault="00000000">
      <w:pPr>
        <w:tabs>
          <w:tab w:val="left" w:pos="1360"/>
        </w:tabs>
      </w:pPr>
      <w:proofErr w:type="spellStart"/>
      <w:r>
        <w:rPr>
          <w:b/>
          <w:bCs/>
        </w:rPr>
        <w:t>Sp</w:t>
      </w:r>
      <w:proofErr w:type="spellEnd"/>
      <w:r>
        <w:rPr>
          <w:b/>
          <w:bCs/>
        </w:rPr>
        <w:t>-gRNA scaffold</w:t>
      </w:r>
      <w:r>
        <w:t xml:space="preserve"> DNA fragment:</w:t>
      </w:r>
    </w:p>
    <w:p w:rsidR="00CB0B2A" w:rsidRDefault="00000000">
      <w:pPr>
        <w:tabs>
          <w:tab w:val="left" w:pos="1360"/>
        </w:tabs>
      </w:pPr>
      <w:r>
        <w:rPr>
          <w:shd w:val="clear" w:color="auto" w:fill="FFFF00"/>
        </w:rPr>
        <w:t>GTTTTAGAGCTAGAAATAGCAAGTTAAAATAAGGCTAGTCCGTTATCAACTTGAAAAAGTGGCACCGAGTCGGTGC</w:t>
      </w:r>
    </w:p>
    <w:p w:rsidR="00CB0B2A" w:rsidRDefault="00000000">
      <w:pPr>
        <w:tabs>
          <w:tab w:val="left" w:pos="1360"/>
        </w:tabs>
      </w:pPr>
      <w:r>
        <w:rPr>
          <w:b/>
          <w:bCs/>
        </w:rPr>
        <w:t>Sp-gRNA-2XMS2 scaffold</w:t>
      </w:r>
      <w:r>
        <w:t xml:space="preserve"> DNA fragment:</w:t>
      </w:r>
    </w:p>
    <w:p w:rsidR="00CB0B2A" w:rsidRDefault="00000000">
      <w:pPr>
        <w:tabs>
          <w:tab w:val="left" w:pos="1360"/>
        </w:tabs>
      </w:pPr>
      <w:r>
        <w:t>GTTTTAGAGCTAGGCCA</w:t>
      </w:r>
      <w:r>
        <w:rPr>
          <w:shd w:val="clear" w:color="auto" w:fill="FFFF00"/>
        </w:rPr>
        <w:t>ACATGAGGATCACCCATGT</w:t>
      </w:r>
      <w:r>
        <w:t>CTGCAGGGCCTAGCAAGTTAAAATAAGGCTAGTCCGTTATCAACTTGGCCA</w:t>
      </w:r>
      <w:r>
        <w:rPr>
          <w:shd w:val="clear" w:color="auto" w:fill="FFFF00"/>
        </w:rPr>
        <w:t>ACATGAGGATCACCCATGT</w:t>
      </w:r>
      <w:r>
        <w:t>CTGCAGGGCCAAGTGGCACCGAGTCGGTGGTGC</w:t>
      </w:r>
    </w:p>
    <w:p w:rsidR="00CB0B2A" w:rsidRDefault="00000000">
      <w:pPr>
        <w:tabs>
          <w:tab w:val="left" w:pos="1360"/>
        </w:tabs>
      </w:pPr>
      <w:r>
        <w:rPr>
          <w:b/>
          <w:bCs/>
        </w:rPr>
        <w:t>Sp-gRNA-2XPP7 scaffold</w:t>
      </w:r>
      <w:r>
        <w:t xml:space="preserve"> DNA fragment:</w:t>
      </w:r>
    </w:p>
    <w:p w:rsidR="00CB0B2A" w:rsidRDefault="00000000">
      <w:pPr>
        <w:tabs>
          <w:tab w:val="left" w:pos="1360"/>
        </w:tabs>
      </w:pPr>
      <w:r>
        <w:t>GTTTTAGAGCTAGGGCCGA</w:t>
      </w:r>
      <w:r>
        <w:rPr>
          <w:shd w:val="clear" w:color="auto" w:fill="FFFF00"/>
        </w:rPr>
        <w:t>AAGGAGCAGACGATATGGCGTCGCTCCCT</w:t>
      </w:r>
      <w:r>
        <w:t>GCGGCCTAGCAAGTTAAAATAAGGCTAGTCCGTTATCAACTTGGGCCGA</w:t>
      </w:r>
      <w:r>
        <w:rPr>
          <w:shd w:val="clear" w:color="auto" w:fill="FFFF00"/>
        </w:rPr>
        <w:t>AAGGAGCAGACGATATGGCGTCGCTCCCT</w:t>
      </w:r>
      <w:r>
        <w:t>GCGGCCAAGTGGCACCGAGTCGGTGGTGCTTTTTTTGTTTTTTATGTCT</w:t>
      </w:r>
    </w:p>
    <w:p w:rsidR="00CB0B2A" w:rsidRDefault="00CB0B2A">
      <w:pPr>
        <w:tabs>
          <w:tab w:val="left" w:pos="1360"/>
        </w:tabs>
      </w:pPr>
    </w:p>
    <w:p w:rsidR="00CB0B2A" w:rsidRDefault="00000000">
      <w:pPr>
        <w:tabs>
          <w:tab w:val="left" w:pos="1360"/>
        </w:tabs>
        <w:rPr>
          <w:b/>
          <w:bCs/>
        </w:rPr>
      </w:pPr>
      <w:r w:rsidRPr="00553277">
        <w:rPr>
          <w:b/>
          <w:bCs/>
        </w:rPr>
        <w:t>Sp-dCas9</w:t>
      </w:r>
      <w:r>
        <w:rPr>
          <w:b/>
          <w:bCs/>
        </w:rPr>
        <w:t xml:space="preserve"> DNA fragment</w:t>
      </w:r>
    </w:p>
    <w:p w:rsidR="00CB0B2A" w:rsidRDefault="00000000">
      <w:pPr>
        <w:tabs>
          <w:tab w:val="left" w:pos="1360"/>
        </w:tabs>
      </w:pPr>
      <w:r>
        <w:t>atggacaagaagtactccattgggctcgctatcggcacaaacagcgtcggttgggccgtcattacggacgagtacaaggtgccgagcaaaaaattcaaagttctgggcaataccgatcgccacagcataaagaagaacctcattggcgccctcctgttcgactccggggagacggccgaagccacgcggctcaaaagaacagcacggcgcagatatacccgcagaaagaatcggatctgctacctgcaggagatctttagtaatgagatggctaaggtggatgactctttcttccataggctggaggagtcctttttggtggaggaggataaaaagcacgagcgccacccaatctttggcaatatcgtg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c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c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atcaatgggatccgagacaagcagagtggaaagacaatcctggattttcttaagtccgatggatttgccaaccggaacttcatgcagttgatccatgatgactctctcacctttaaggaggacatccagaaagcacaagtttctggccagggggacagtcttcacgagcacatcgctaatcttgcagg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</w:t>
      </w:r>
      <w:r>
        <w:lastRenderedPageBreak/>
        <w:t>aatcggctctccgactacgacgtggatGCTatcgtgccccagtcttttctcaaagatgattctattgataataaagtgttgacaagatccgataaaaa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ctcagatttcagaaaggactttcagttttataaggtgagagagatcaacaattaccaccatgcgcatgatgcctacctgaatgcagtggtaggcactgcacttatcaaaaaatatcccaagcttgaatctgaatttgtttacggagactataaagtgtacgatgttaggaaaatgatcgcaaagtctgagcaggaaataggcaaggccaccgctaagtacttcttttacagcaatattatgaattttttcaagaccgagattacactggccaatggagagattcggaagcgaccacttatcgaaacaaacggagaaacaggagaaatcgtgtgggacaagggtagggatttcgcgacagtccgga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aaaggtaacgagctggcactgccctctaaatacgttaatttcttgtatctggccagccactatgaaaagctcaaagggtct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</w:t>
      </w:r>
    </w:p>
    <w:p w:rsidR="00CB0B2A" w:rsidRDefault="00000000">
      <w:pPr>
        <w:tabs>
          <w:tab w:val="left" w:pos="1360"/>
        </w:tabs>
        <w:rPr>
          <w:b/>
          <w:bCs/>
        </w:rPr>
      </w:pPr>
      <w:r w:rsidRPr="00553277">
        <w:rPr>
          <w:b/>
          <w:bCs/>
        </w:rPr>
        <w:t>Fn-dCpf1</w:t>
      </w:r>
      <w:r>
        <w:rPr>
          <w:b/>
          <w:bCs/>
        </w:rPr>
        <w:t xml:space="preserve"> DNA fragment</w:t>
      </w:r>
    </w:p>
    <w:p w:rsidR="00CB0B2A" w:rsidRDefault="00000000">
      <w:pPr>
        <w:tabs>
          <w:tab w:val="left" w:pos="1360"/>
        </w:tabs>
      </w:pPr>
      <w:r>
        <w:t>atgagcatctaccaggagttcgtcaacaagtattcactgagtaagacactgcggttcgagctgatcccacagggcaagacactggagaacatcaaggcccgaggcctgattctggacgatgagaagcgggcaaaagactataagaaagccaagcagatcattgataaataccaccagttctttatcgaggaaattctgagctccgtgtgcatcagtgaggatctgctgcagaattactcagacgtgtacttcaagctgaagaagagcgacgatgacaacctgcagaaggacttcaagtccgccaaggacaccatcaagaaacagattagcgagtacatcaaggactccgaaaagtttaaaaatctgttcaaccagaatctgatcgatgctaagaaaggccaggagtccgacctgatcctgtggctgaaacagtctaaggacaatgggattgaactgttcaaggctaactccgatatcactgatattgacgaggcactggaaatcatcaagagcttcaagggatggaccacatactttaaaggcttccacgagaaccgcaagaacgtgtactccagcaacgacattcctacctccatcatctaccgaatcgtcgatgacaatctgccaaagttcctggagaacaaggccaaatatgaatctctgaaggacaaagctcccgaggcaattaattacgaacagatcaagaaagatctggctgaggaactgacattcgatatcgactataagactagcgaggtgaaccagagggtcttttccctggacgaggtgtttgaaatcgccaatttcaacaattacctgaaccagtccggcattactaaattcaataccatcattggcgggaagtttgtgaacggggagaataccaagcgcaagggaattaacgaatacatcaatctgtatagccagcagatcaacgacaaaactctgaagaaatacaagatgtctgtgctgttcaaacagatcctgagtgataccgagtccaagtcttttgtcattgataaactggaagatgactcagacgtggtcactaccatgcagagcttttatgagcagatcgccgctttcaagacagtggaggaaaaatctattaaggaaactctgagtctgctgttcgatgacctgaaagcccagaagctggacctgagtaagatctacttcaaaaacgataagagtctgacagacctgtcacagcaggtgtttgatgactattccgtgattgggaccgccgtcctggagtacattacacagcagatcgctccaaagaacctggataatccctctaagaaagagcaggaactgatcgctaagaaaaccgagaaggcaaaatatctgagtctggaaacaattaagctggcactggaggagttcaacaagcacagggatattgacaaacagtgccgctttgaggaaatcctggccaacttcgcagccatccccatgatttttgatgagatcgcccagaacaaagacaatctggctcagatcagtattaagtaccagaaccagggcaagaaagacctgctgcaggcttcagcagaagatgacgtgaaagccatcaaggatctgctggaccagaccaacaatctgctgcacaagctgaaaatcttccatattagtcagtcagaggataaggctaatatcctggataaagacgaacacttctacctggtgttcgaggaatgttacttcgagctggcaaacattgtccccctgtataacaagattaggaactacatcacacagaagccttactctgacgagaagtttaaactgaacttcgaaaatagtaccctggccaacgggtgggataagaacaaggagcctgacaacacagctatcctgttcatcaaggatgacaagtactatctgggagtgatgaataagaaaaacaataagatcttcgatgacaaagccattaaggagaacaaaggggaaggatacaagaaaatcgtgtataagctgctgcccggcgcaaataagatgctgcctaaggtgttcttcagcgccaagagtatcaaattctacaacccatccgaggacatcctgcggattagaaatcactcaacacatactaagaacgggagcccccagaagggatatgagaaatttgagttcaacatcgaggattgcaggaagtttattgacttctacaagcagagcatctccaaacaccctgaatggaaggattttggcttccggttttccgacacacagagatataactctatcgacgagttctaccgcgaggtggaaaatcaggggtataagctgacttttgagaacatttctgaaagttacatcgacagcgtggtcaatcagggaaagctgtacctgttccagatctataacaaagatttttcagcatacagcaagggcagaccaaacctgcatacactgtactggaaggccctgttcgatgagaggaatctgcaggacgtggtctataaactgaacggagaggccgaactgttttaccggaagcagtctattcctaagaaaatcactcacccagctaaggaggccatcgctaacaagaacaaggacaatcctaagaaagagagcgtgttcgaatacgatctgattaaggacaagcggttcaccgaagataagttctttttccattgtccaatcaccattaacttcaagtcaagcggcgctaacaagttcaacgacgagatcaatctgctgctgaaggaaaaagcaaacgatgtgcacatcctgagcattGCCcgaggagagcggcatctggcctactataccctggtgg</w:t>
      </w:r>
      <w:r>
        <w:lastRenderedPageBreak/>
        <w:t>atggcaaagggaatatcattaagcaggatacattcaacatcattggcaatgaccggatgaaaaccaactaccacgataaactggctgcaatcgagaaggatagagactcagctaggaaggactggaagaaaatcaacaacattaaggagatgaaggaaggctatctgagccaggtggtccatgagattgcaaagctggtcatcgaatacaatgccattgtggtgttcgaggatctgaacttcggctttaagagggggcgctttaaggtggaaaaacaggtctatcagaagctggagaaaatgctgatcgaaaagctgaattacctggtgtttaaagataacgagttcgacaagaccggaggcgtcctgagagcctaccagctgacagctccctttgaaactttcaagaaaatgggaaaacagacaggcatcatctactatgtgccagccggattcacttccaagatctgccccgtgaccggctttgtcaaccagctgtaccctaaatatgagtcagtgagcaagtcccaggaatttttcagcaagttcgataagatctgttataatctggacaaggggtacttcgagttttccttcgattacaagaacttcggcgacaaggccgctaaggggaaatggaccattgcctccttcggatctcgcctgatcaactttcgaaattccgataaaaaccacaattgggacactagggaggtgtacccaaccaaggagctggaaaagctgctgaaagactactctatcgagtatggacatggcgaatgcatcaaggcagccatctgtggcgagagtgataagaaatttttcgccaagctgacctcagtgctgaatacaatcctgcagatgcggaactcaaagaccgggacagaactggactatctgattagccccgtggctgatgtcaacggaaacttcttcgacagcagacaggcacccaaaaatatgcctcaggatgcagacgccaacggggcctaccacatcgggctgaagggactgatgctgctgggccggatcaagaacaatcaggaggggaagaagctgaacctggtcattaagaacgaggaatacttcgagtttgtccagaatagaaataacaaaaggccggcggccacgaaaaaggccggccaggcaaaaaagaaaaagggatcctacccatacgatgttccagattacgcttatccctacgacgtgcctgattatgcatacccatatgatgtccccgactatgcctaa</w:t>
      </w:r>
    </w:p>
    <w:p w:rsidR="00CB0B2A" w:rsidRDefault="00000000">
      <w:pPr>
        <w:tabs>
          <w:tab w:val="left" w:pos="1360"/>
        </w:tabs>
        <w:rPr>
          <w:b/>
          <w:bCs/>
        </w:rPr>
      </w:pPr>
      <w:r>
        <w:rPr>
          <w:b/>
          <w:bCs/>
        </w:rPr>
        <w:t>MCP DNA fragment</w:t>
      </w:r>
    </w:p>
    <w:p w:rsidR="00CB0B2A" w:rsidRDefault="00000000">
      <w:pPr>
        <w:tabs>
          <w:tab w:val="left" w:pos="1360"/>
        </w:tabs>
      </w:pPr>
      <w:r>
        <w:t>ATGGCTTCTAATTTTACTCAATTTGTTTTGGTTGATAATGGTGGTACTGGTGATGTTACTGTTGCTCCATCTAATTTTGCTAATGGTGTTGCTGAATGGATTTCTTCTAATTCTAGATCTCAAGCTTATAAAGTTACTTGTTCTGTCAGACAATCTTCTGCTCAAAAAAGAAAATATACTATTAAAGTTGAAGTTCCAAAAGTTGCTACTCAAACTGTTGGTGGTGTTGAATTGCCTGTTGCTGCTTGGAGATCTTATTTGAATATGGAATTGACTATTCCAATTTTTGCTACTAATTCTGATTGTGAATTGATTGTTAAAGCTATGCAAGGTTTGTTGAAAGATGGTAATCCAATTCCATCTGCTATTGCTGCTAATTCTGGTATTTATTCTGCTGGTGGAGGTGGTTCTGGTGGAGGTGGTTCTGGTGGAGGTGGTTCTGGACCAAAAAAGAAAAGAAAAGTTGCTGCAGCT</w:t>
      </w:r>
    </w:p>
    <w:p w:rsidR="00CB0B2A" w:rsidRDefault="00000000">
      <w:pPr>
        <w:tabs>
          <w:tab w:val="left" w:pos="1360"/>
        </w:tabs>
        <w:rPr>
          <w:b/>
          <w:bCs/>
        </w:rPr>
      </w:pPr>
      <w:r>
        <w:rPr>
          <w:b/>
          <w:bCs/>
        </w:rPr>
        <w:t>PCP DNA fragment</w:t>
      </w:r>
    </w:p>
    <w:p w:rsidR="00CB0B2A" w:rsidRDefault="00000000">
      <w:pPr>
        <w:tabs>
          <w:tab w:val="left" w:pos="1360"/>
        </w:tabs>
      </w:pPr>
      <w:r>
        <w:t>ATGTCTAAAACTATTGTTTTGTCTGTTGGTGAAGCTACTAGAACTTTGACTGAAATTCAATCTACTGCTGATAGACAAATTTTTGAAGAAAAAGTTGGTCCATTGGTTGGTAGATTGAGATTGACTGCTTCTTTGAGACAAAATGGTGCTAAAACTGCTTATAGAGTTAATTTGAAATTGGATCAAGCTGATGTTGTTGATTCTGGTTTGCCAAAAGTTAGATATACTCAAGTTTGGTCTCATGATGTTACTATTGTTGCTAATTCTACTGAAGCTTCTAGAAAATCTTTGTATGATTTGACTAAATCTTTGGTTGCTACTTCTCAAGTTGAAGATTTGGTTGTTAATTTGGTTCCATTGGGTAGATCTGCTGGTGGAGGTGGTTCTGGTGGAGGTGGTTCTGGTGGTGGTGGTTCTGGTCCAAAAAAGAAAAGAAAAGTTGCTGCAGCT</w:t>
      </w:r>
    </w:p>
    <w:p w:rsidR="00CB0B2A" w:rsidRDefault="00000000">
      <w:pPr>
        <w:tabs>
          <w:tab w:val="left" w:pos="1360"/>
        </w:tabs>
        <w:rPr>
          <w:b/>
          <w:bCs/>
        </w:rPr>
      </w:pPr>
      <w:r>
        <w:rPr>
          <w:b/>
          <w:bCs/>
        </w:rPr>
        <w:t>VP64 DNA fragment</w:t>
      </w:r>
    </w:p>
    <w:p w:rsidR="00CB0B2A" w:rsidRDefault="00000000">
      <w:pPr>
        <w:tabs>
          <w:tab w:val="left" w:pos="1360"/>
        </w:tabs>
      </w:pPr>
      <w:r>
        <w:t>CCAAGAGGTAGAGCAGACGCTTTGGATGATTTCGATTTGGATATGTTAGGTTCAGACGCATTGGATGACTTTGATTTAGATATGTTGGGTTCTGATGCTTTAGATGATTTCGATTTGGATATGTTGGGTTCTGATGCTTTGGATGACTTCGATTTAGATATGTTAATTAAT</w:t>
      </w:r>
    </w:p>
    <w:p w:rsidR="00CB0B2A" w:rsidRDefault="00000000">
      <w:pPr>
        <w:tabs>
          <w:tab w:val="left" w:pos="1360"/>
        </w:tabs>
        <w:rPr>
          <w:b/>
          <w:bCs/>
        </w:rPr>
      </w:pPr>
      <w:r>
        <w:rPr>
          <w:b/>
          <w:bCs/>
        </w:rPr>
        <w:t>P65 DNA fragment</w:t>
      </w:r>
    </w:p>
    <w:p w:rsidR="00CB0B2A" w:rsidRDefault="00000000">
      <w:pPr>
        <w:tabs>
          <w:tab w:val="left" w:pos="1360"/>
        </w:tabs>
      </w:pPr>
      <w:r>
        <w:t>GCTTCTAGATCTTCTGGTTCACCAAAAAAGAAAAGAAAAGTTGGTTCTCAATATTTGCCTGATACTGATGATAGGCATAGGATCGAAGAAAAGAGAAAAAGGACTTATGAAACTTTTAAATCAATTATGAAAAAATCTCCATTTTCTGGTCCAACTGATCCAAGACCACCTCCAAGGAGAATTGCTGTTCCATCTAGATCTTCTGCTTCTGTTCCAAAACCTGCTCCACAACCATATCCATTTACTTCTTCTTTGTCTACTATTAATTATGATGAATTTCCAACTATGGTTTTTCCATC</w:t>
      </w:r>
      <w:r>
        <w:lastRenderedPageBreak/>
        <w:t>TGGTCAAATTTCTCAAGCTTCAGCTTTGGCTCCTGCTCCACCACAAGTTTTGCCACAAGCTCCTGCTCCTGCTCCTGCTCCTGCTATGGTTTCTGCATTAGCTCAAGCTCCTGCTCCTGTTCCTGTTTTAGCTCCTGGTCCACCACAAGCTGTTGCTCCACCTGCTCCAAAACCAACTCAAGCTGGTGAAGGTACTTTGTCTGAAGCTTTGTTGCAATTGCAATTTGATGATGAAGATTTGGGTGCTTTGTTGGGTAACTCTACTGATCCTGCTGTTTTTACTGATTTGGCTTCTGTTGATAATTCTGAATTTCAACAATTGTTGAATCAAGGTATTCCTGTTGCTCCACATACTACTGAACCAATGTTGATGGAATATCCTGAAGCTATTACTAGATTGGTTACTGGTGCTCAAAGACCACCTGATCCTGCTCCTGCTCCATTGGGTGCTCCTGGTTTGCCAAATGGTTTGTTGTCTGGTGATGAAGATTTTTCTTCTATTGCTGATATGGATTTTTCTGCTTTGTTGGGTTCTGGATCTGGTTCT</w:t>
      </w:r>
    </w:p>
    <w:p w:rsidR="00CB0B2A" w:rsidRDefault="00000000">
      <w:pPr>
        <w:tabs>
          <w:tab w:val="left" w:pos="1360"/>
        </w:tabs>
        <w:rPr>
          <w:b/>
          <w:bCs/>
        </w:rPr>
      </w:pPr>
      <w:proofErr w:type="spellStart"/>
      <w:r>
        <w:rPr>
          <w:b/>
          <w:bCs/>
        </w:rPr>
        <w:t>Rta</w:t>
      </w:r>
      <w:proofErr w:type="spellEnd"/>
      <w:r>
        <w:rPr>
          <w:b/>
          <w:bCs/>
        </w:rPr>
        <w:t xml:space="preserve"> DNA fragment</w:t>
      </w:r>
    </w:p>
    <w:p w:rsidR="00CB0B2A" w:rsidRDefault="00000000">
      <w:pPr>
        <w:tabs>
          <w:tab w:val="left" w:pos="1360"/>
        </w:tabs>
      </w:pPr>
      <w:r>
        <w:t>AGAGATTCTAGAGAAGGTATGTTTTTGCCAAAACCTGAAGCTGGTTCTGCTATTTCTGATGTTTTTGAAGGTAGAGAAGTTTGTCAACCAAAAAGAATTAGACCATTTCATCCACCTGGTTCTCCATGGGCTAATAGACCATTGCCTGCTTCTTTGGCTCCAACTCCAACTGGTCCTGTTCATGAACCTGTTGGTTCTTTGACTCCTGCTCCTGTTCCTCAACCATTGGATCCTGCTCCTGCAGTTACACCTGAAGCTTCTCATTTGTTGGAAGATCCTGATGAAGAAACTTCTCAAGCTGTTAAAGCTTTGAGAGAAATGGCTGATACTGTTATTCCACAAAAAGAAGAAGCTGCTATTTGTGGTCAAATGGATTTGTCTCATCCACCTCCAAGAGGACATTTGGATGAATTGACTACAACTTTGGAATCTATGACTGAAGATTTGAATTTGGATTCTCCATTGACTCCTGAATTGAATGAAATTTTGGATACTTTTTTGAATGATGAATGTTTGTTGCATGCTATGCATATTTCTACTGGTTTGTCTATTTTTGATACTTCTTTGTTTTAA</w:t>
      </w:r>
    </w:p>
    <w:p w:rsidR="00CB0B2A" w:rsidRDefault="00000000">
      <w:pPr>
        <w:tabs>
          <w:tab w:val="left" w:pos="1360"/>
        </w:tabs>
        <w:rPr>
          <w:b/>
          <w:bCs/>
        </w:rPr>
      </w:pPr>
      <w:r>
        <w:rPr>
          <w:b/>
          <w:bCs/>
        </w:rPr>
        <w:t>VPR DNA fragment</w:t>
      </w:r>
    </w:p>
    <w:p w:rsidR="00CB0B2A" w:rsidRDefault="00000000">
      <w:pPr>
        <w:tabs>
          <w:tab w:val="left" w:pos="1360"/>
        </w:tabs>
      </w:pPr>
      <w:r>
        <w:t>CCAAGAGGTAGAGCAGACGCTTTGGATGATTTCGATTTGGATATGTTAGGTTCAGACGCATTGGATGACTTTGATTTAGATATGTTGGGTTCTGATGCTTTAGATGATTTCGATTTGGATATGTTGGGTTCTGATGCTTTGGATGACTTCGATTTAGATATGTTAATTAATGCTTCTAGATCTTCTGGTTCACCAAAAAAGAAAAGAAAAGTTGGTTCTCAATATTTGCCTGATACTGATGATAGGCATAGGATCGAAGAAAAGAGAAAAAGGACTTATGAAACTTTTAAATCAATTATGAAAAAATCTCCATTTTCTGGTCCAACTGATCCAAGACCACCTCCAAGGAGAATTGCTGTTCCATCTAGATCTTCTGCTTCTGTTCCAAAACCTGCTCCACAACCATATCCATTTACTTCTTCTTTGTCTACTATTAATTATGATGAATTTCCAACTATGGTTTTTCCATCTGGTCAAATTTCTCAAGCTTCAGCTTTGGCTCCTGCTCCACCACAAGTTTTGCCACAAGCTCCTGCTCCTGCTCCTGCTCCTGCTATGGTTTCTGCATTAGCTCAAGCTCCTGCTCCTGTTCCTGTTTTAGCTCCTGGTCCACCACAAGCTGTTGCTCCACCTGCTCCAAAACCAACTCAAGCTGGTGAAGGTACTTTGTCTGAAGCTTTGTTGCAATTGCAATTTGATGATGAAGATTTGGGTGCTTTGTTGGGTAACTCTACTGATCCTGCTGTTTTTACTGATTTGGCTTCTGTTGATAATTCTGAATTTCAACAATTGTTGAATCAAGGTATTCCTGTTGCTCCACATACTACTGAACCAATGTTGATGGAATATCCTGAAGCTATTACTAGATTGGTTACTGGTGCTCAAAGACCACCTGATCCTGCTCCTGCTCCATTGGGTGCTCCTGGTTTGCCAAATGGTTTGTTGTCTGGTGATGAAGATTTTTCTTCTATTGCTGATATGGATTTTTCTGCTTTGTTGGGTTCTGGATCTGGTTCTAGAGATTCTAGAGAAGGTATGTTTTTGCCAAAACCTGAAGCTGGTTCTGCTATTTCTGATGTTTTTGAAGGTAGAGAAGTTTGTCAACCAAAAAGAATTAGACCATTTCATCCACCTGGTTCTCCATGGGCTAATAGACCATTGCCTGCTTCTTTGGCTCCAACTCCAACTGGTCCTGTTCATGAACCTGTTGGTTCTTTGACTCCTGCTCCTGTTCCTCAACCATTGGATCCTGCTCCTGCAGTTACACCTGAAGCTTCTCATTTGTTGGAAGATCCTGATGAAGAAACTTCTCAAGCTGTTAAAGCTTTGAGAGAAATGGCTGATACTGTTATTCCACAAAAAGAAGAAGCTGCTATTTGTGG</w:t>
      </w:r>
      <w:r>
        <w:lastRenderedPageBreak/>
        <w:t>TCAAATGGATTTGTCTCATCCACCTCCAAGAGGACATTTGGATGAATTGACTACAACTTTGGAATCTATGACTGAAGATTTGAATTTGGATTCTCCATTGACTCCTGAATTGAATGAAATTTTGGATACTTTTTTGAATGATGAATGTTTGTTGCATGCTATGCATATTTCTACTGGTTTGTCTATTTTTGATACTTCTTTGTTTTAA</w:t>
      </w:r>
    </w:p>
    <w:p w:rsidR="00CB0B2A" w:rsidRDefault="00CB0B2A">
      <w:pPr>
        <w:tabs>
          <w:tab w:val="left" w:pos="1360"/>
        </w:tabs>
        <w:rPr>
          <w:b/>
          <w:bCs/>
        </w:rPr>
      </w:pPr>
    </w:p>
    <w:p w:rsidR="00CB0B2A" w:rsidRDefault="00000000">
      <w:pPr>
        <w:tabs>
          <w:tab w:val="left" w:pos="1360"/>
        </w:tabs>
        <w:rPr>
          <w:b/>
          <w:bCs/>
        </w:rPr>
      </w:pPr>
      <w:r>
        <w:rPr>
          <w:b/>
          <w:bCs/>
        </w:rPr>
        <w:t>KRAB DNA fragment</w:t>
      </w:r>
    </w:p>
    <w:p w:rsidR="00CB0B2A" w:rsidRDefault="00000000">
      <w:pPr>
        <w:tabs>
          <w:tab w:val="left" w:pos="1360"/>
        </w:tabs>
      </w:pPr>
      <w:r>
        <w:t>AGAACTTTGGTTACTTTTAAAGATGTTTTTGTTGATTTTACTAGAGAAGAATGGAAATTGTTGGATACTGCACAACAAATCGTTTATAGAAATGTTATGTTGGAAAATTATAAAAATTTGGTTTCATTAGGTTATCAATTGACTAAACCTGATGTTATTTTGAGATTGGAAAAAGGTGAAGAACCATGGTTGGTT</w:t>
      </w:r>
    </w:p>
    <w:p w:rsidR="00CB0B2A" w:rsidRDefault="00000000">
      <w:pPr>
        <w:tabs>
          <w:tab w:val="left" w:pos="1360"/>
        </w:tabs>
        <w:rPr>
          <w:b/>
          <w:bCs/>
        </w:rPr>
      </w:pPr>
      <w:r>
        <w:rPr>
          <w:b/>
          <w:bCs/>
        </w:rPr>
        <w:t>MeCP2  DNA fragment</w:t>
      </w:r>
    </w:p>
    <w:p w:rsidR="00CB0B2A" w:rsidRDefault="00000000">
      <w:pPr>
        <w:tabs>
          <w:tab w:val="left" w:pos="1360"/>
        </w:tabs>
      </w:pPr>
      <w:r>
        <w:t>TCTGGTGGAGGTTCTGGTGGTTCTGGTTCTTCTCCAAAAAAGAAAAGAAAAGTTGAAGCTTCTGTTCAAGTTAAAAGAGTTTTGGAAAAATCACCTGGTAAATTGTTGGTTAAAATGCCATTTCAAGCTTCTCCTGGTGGTAAAGGTGAAGGTGGAGGTGCTACTACTTCTGCTCAAGTTATGGTTATTAAAAGACCTGGTAGAAAAAGAAAGGCTGAAGCTGATCCACAAGCTATTCCAAAAAAAAGAGGTAGAAAACCTGGTTCTGTTGTTGCTGCAGCTGCAGCTGAAGCTAAAAAGAAAGCTGTTAAAGAATCTTCTATTAGATCTGTTCAAGAAACAGTCTTACCAATTAAAAAAAGAAAAACAAGAGAAACTGTTTCTATCGAAGTCAAAGAAGTTGTTAAACCATTGTTGGTTTCTACTTTGGGTGAAAAATCTGGTAAAGGTTTGAAAACTTGTAAATCTCCTGGAAGAAAATCAAAAGAATCTTCTCCAAAAGGTAGATCTTCATCTGCTTCTTCTCCACCAAAAAAAGAACATCACCATCATCACCATCATGCTGAGTCTCCAAAAGCTCCAATGCCATTGTTGCCACCTCCACCTCCACCTGAACCACAATCATCTGAAGATCCAATTTCTCCACCTGAACCTCAAGATTTGTCTTCATCTATTTGTAAAGAAGAAAAAATGCCAAGAGCTGGTTCTTTGGAATCTGATGGTTGTCCAAAAGAACCTGCTAAAACTCAACCAATGGTTGCAGCTGCAGCTACTACAACTACTACAACTACAACTACTGTTGCTGAAAAATATAAACATAGAGGTGAAGGTGAAAGAAAAGATATTGTTTCTTCATCTATGCCAAGACCAAATAGAGAAGAACCTGTTGATTCTAGAACTCCTGTTACTGAAAGAGTTTCTTAA</w:t>
      </w:r>
    </w:p>
    <w:p w:rsidR="00CB0B2A" w:rsidRDefault="00000000">
      <w:pPr>
        <w:tabs>
          <w:tab w:val="left" w:pos="1360"/>
        </w:tabs>
        <w:rPr>
          <w:b/>
          <w:bCs/>
        </w:rPr>
      </w:pPr>
      <w:r>
        <w:rPr>
          <w:b/>
          <w:bCs/>
        </w:rPr>
        <w:t>KRAB-MeCP2 (KM) DNA fragment</w:t>
      </w:r>
    </w:p>
    <w:p w:rsidR="00CB0B2A" w:rsidRDefault="00000000">
      <w:pPr>
        <w:tabs>
          <w:tab w:val="left" w:pos="1360"/>
        </w:tabs>
      </w:pPr>
      <w:r>
        <w:t>AGAACTTTGGTTACTTTTAAAGATGTTTTTGTTGATTTTACTAGAGAAGAATGGAAATTGTTGGATACTGCACAACAAATCGTTTATAGAAATGTTATGTTGGAAAATTATAAAAATTTGGTTTCATTAGGTTATCAATTGACTAAACCTGATGTTATTTTGAGATTGGAAAAAGGTGAAGAACCATGGTTGGTTTCTGGTGGAGGTTCTGGTGGTTCTGGTTCTTCTCCAAAAAAGAAAAGAAAAGTTGAAGCTTCTGTTCAAGTTAAAAGAGTTTTGGAAAAATCACCTGGTAAATTGTTGGTTAAAATGCCATTTCAAGCTTCTCCTGGTGGTAAAGGTGAAGGTGGAGGTGCTACTACTTCTGCTCAAGTTATGGTTATTAAAAGACCTGGTAGAAAAAGAAAGGCTGAAGCTGATCCACAAGCTATTCCAAAAAAAAGAGGTAGAAAACCTGGTTCTGTTGTTGCTGCAGCTGCAGCTGAAGCTAAAAAGAAAGCTGTTAAAGAATCTTCTATTAGATCTGTTCAAGAAACAGTCTTACCAATTAAAAAAAGAAAAACAAGAGAAACTGTTTCTATCGAAGTCAAAGAAGTTGTTAAACCATTGTTGGTTTCTACTTTGGGTGAAAAATCTGGTAAAGGTTTGAAAACTTGTAAATCTCCTGGAAGAAAATCAAAAGAATCTTCTCCAAAAGGTAGATCTTCATCTGCTTCTTCTCCACCAAAAAAAGAACATCACCATCATCACCATCATGCTGAGTCTCCAAAAGCTCCAATGCCATTGTTGCCACCTCCACCTCCACCTGAACCACAATCATCTGAAGATCCAATTTCTCCACCTGAACCTCAAGATTTGTCTTCATCTATTTGTAAAGAAGAAAAAATGCCA</w:t>
      </w:r>
      <w:r>
        <w:lastRenderedPageBreak/>
        <w:t>AGAGCTGGTTCTTTGGAATCTGATGGTTGTCCAAAAGAACCTGCTAAAACTCAACCAATGGTTGCAGCTGCAGCTACTACAACTACTACAACTACAACTACTGTTGCTGAAAAATATAAACATAGAGGTGAAGGTGAAAGAAAAGATATTGTTTCTTCATCTATGCCAAGACCAAATAGAGAAGAACCTGTTGATTCTAGAACTCCTGTTACTGAAAGAGTTTCTTAA</w:t>
      </w:r>
    </w:p>
    <w:p w:rsidR="00CB0B2A" w:rsidRDefault="00CB0B2A">
      <w:pPr>
        <w:tabs>
          <w:tab w:val="left" w:pos="1360"/>
        </w:tabs>
      </w:pPr>
    </w:p>
    <w:p w:rsidR="00CB0B2A" w:rsidRDefault="00000000">
      <w:pPr>
        <w:tabs>
          <w:tab w:val="left" w:pos="1360"/>
        </w:tabs>
        <w:rPr>
          <w:b/>
          <w:bCs/>
        </w:rPr>
      </w:pPr>
      <w:proofErr w:type="spellStart"/>
      <w:r>
        <w:rPr>
          <w:b/>
          <w:bCs/>
        </w:rPr>
        <w:t>RecVect</w:t>
      </w:r>
      <w:proofErr w:type="spellEnd"/>
      <w:r>
        <w:rPr>
          <w:b/>
          <w:bCs/>
        </w:rPr>
        <w:t>-Amp ::Receiver vector for gRNAs assembly platform</w:t>
      </w:r>
    </w:p>
    <w:p w:rsidR="00CB0B2A" w:rsidRDefault="00000000">
      <w:pPr>
        <w:tabs>
          <w:tab w:val="left" w:pos="1360"/>
        </w:tabs>
      </w:pPr>
      <w:r>
        <w:t>tcgcgcgtttcggtgatgacggtgaaaacctctgacacatgcagctcccggagacggtcacagcttgtctgtaagcggatgccgggagcagacaagcccgtcagggcgcgtcagcgggtgttggcgggtgtcggggctggcttaactatgcggcatcagagcagattgtactgagagtgcaccataccacagcttttcaattcaattcatcattttttttttattcttttttttgatttcggtttctttgaaatttttttgattcggtaatctccgaacagaaggaagaacgaaggaaggagcacagacttagattggtatatatacgcatatgtagtgttgaagaaacatgaaattgcccagtattcttaacccaactgcacagaacaaaaacctgcaggaaacgaagataaatcatgtcgaaagctacatataaggaacgtgctgctactcatcctagtcctgttgctgccaagctatttaatatcatgcacgaaaagcaaacaaacttgtgtgcttcattggatgttcgtaccaccaaggaattactggagttagttgaagcattaggtcccaaaatttgtttactaaaaacacatgtggatatcttgactgatttttccatggagggcacagttaagccgctaaaggcattatccgccaagtacaattttttactcttcgaagacagaaaatttgctgacattggtaatacagtcaaattgcagtactctgcgggtgtatacagaatagcagaatgggcagacattacgaatgcacacggtgtggtgggcccaggtattgttagcggtttgaagcaggcggcagaagaagtaacaaaggaacctagaggccttttgatgttagcagaattgtcatgcaagggctccctatctactggagaatatactaagggtactgttgacattgcgaagagcgacaaagattttgttatcggctttattgctcaaagagacatgggtggaagagatgaaggttacgattggttgattatgacacccggtgtgggtttagatgacaagggagacgcattgggtcaacagtatagaaccgtggatgatgtggtctctacaggatctgacattattattgttggaagaggactatttgcaaagggaagggatgctaaggtagagggtgaacgttacagaaaagcaggctgggaagcatatttgagaagatgcggccagcaaaactaaaaaactgtattataagtaaatgcatgtatactaaactcacaaattagagcttcaatttaattatatcagttattaccctatgcggtgtgaaataccgcacagatgcgtaaggagaaaataccgcatcaggaaattgtaaa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attcgccattcaggctgcgcaactgttgggaagggcgatcggtgcgggcctcttcgctattacgccagctgaattggagcgacctcatgctatacctgagaaagcaacctgacctacaggaaagagttactcaagaataagaattttcgttttaaaacctaagagtcactttaaaatttgtatacacttattttttttataacttatttaataataaaaatcataaatcataagaaattcgcttatttagaagtgtcaacaacgtatctaccaacgatttgacccttttccatcttttcgtaaatttctggcaaggtagacaagccgacaaccttgattggagacttgaccaaacctctggcgaagaattgttaattaagagctcagatcttatcgtcgtcatccttgtaatccatcgatactagtgcggccgccctttagtgagggttgaattcgaattttcaaaaattcttactttttttttggatggacgcaaagaagtttaataatcatattacatggcattaccaccatatacatatccatatacatatccatatctaatcttacttatatgttgtggaaatgtaaagagccccattatcttagcctaaaaaaaccttctctttggaactttcagtaatacgcttaactgctcattgctatattgaagt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cccggatccgtaatacgactcactatagggcccgggcgtcgacatggaacagaagttgatttccgaagaagacctcgagtaagcttggtaccgcggctagctaagatccgctctaaccgaaaaggaaggagttagacaacctgaagtctaggtccctatttatttttttatagttatgttagtattaagaacgttatttatatttcaaatttttcttttttttctgtacagacgcgtgtacgcatgtaacattatactgaaaaccttgcttgagaaggttttgggacgctcgaagat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</w:t>
      </w:r>
      <w:r>
        <w:lastRenderedPageBreak/>
        <w:t>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acgaagcatctgtgcttcattttgtagaacaaaaatgcaacgcgagagcgctaatttttcaaacaaagaatctgagctgcatttttacagaacagaaatgcaacgcgaaagcgctattttaccaacgaagaatctgtgcttcatttttgtaaaacaaaaatgcaacgcgagagcgctaatttttcaaacaaagaatctgagctgcatttttacagaacagaaatgcaacgcgagagcgctattttaccaacaaagaatctatacttcttttttgttctacaaaaatgcatcccgagagcgctatttttctaacaaagcatcttagattactttttttctcctttgtgcgctctataatgcagtctcttgataactttttgcactgtaggtccgttaaggttagaagaaggctactttggtgtctattttctcttccataaaaaaagcctgactccacttcccgcgtttactgattactagcgaagctgcgggtgcattttttcaagataaaggcatccccgattatattctataccgatgtggattgcgcatactttgtgaacagaaagtgatagcgttgatgattcttcattggtcagaaaattatgaacggtttcttctattttgtctctatatactacgtataggaaatgtttacattttcgtattgttttcgattcactctatgaatagttcttactacaatttttttgtctaaagagtaatactagagataaacataaaaaatgtagaggtcgagtttagatgcaagttcaaggagcgaaaggtggatgggtaggttatatagggatatagcacagagatatatagcaaagagatacttttgagcaatgtttgtggaagcggtattcgcaatattttagtagctcgttacagtccggtgcgtttttggttttttgaaagtgcgtcttcagagcgcttttggttttcaaaagcgctctgaagttcctatactttctagagaataggaacttcggaataggaacttcaaagcgtttccgaaaacgagcgcttccgaaaatgcaacgcgagctgcgcacatacagctcactgttcacgtcgcacctatatctgcgtgttgcctgtatatatatatacatgagaagaacggcatagtgcgtgtttatgcttaaatgcgtacttatatgcgtctatttatgtaggatgaaaggtagtctagtacctcctgtgatattatcccattccatgcggggtatcgtatgcttccttcagcactaccctttagctgttctatatgctgccactcctcaattggattagtctcatccttcaatgctatcatttcctttgatattggatcatactaagaaaccattattatcatgacattaacctataaaaataggcgtatcacgaggccctttcgtc</w:t>
      </w:r>
    </w:p>
    <w:p w:rsidR="00CB0B2A" w:rsidRDefault="00000000">
      <w:pPr>
        <w:tabs>
          <w:tab w:val="left" w:pos="1360"/>
        </w:tabs>
        <w:rPr>
          <w:b/>
          <w:bCs/>
        </w:rPr>
      </w:pPr>
      <w:proofErr w:type="spellStart"/>
      <w:r>
        <w:rPr>
          <w:b/>
          <w:bCs/>
        </w:rPr>
        <w:t>RecVect</w:t>
      </w:r>
      <w:proofErr w:type="spellEnd"/>
      <w:r>
        <w:rPr>
          <w:b/>
          <w:bCs/>
        </w:rPr>
        <w:t>-Amp ::Receiver vector for crRNAs assembly platform</w:t>
      </w:r>
    </w:p>
    <w:p w:rsidR="008A62FB" w:rsidRDefault="00000000" w:rsidP="008A62FB">
      <w:pPr>
        <w:tabs>
          <w:tab w:val="left" w:pos="1360"/>
        </w:tabs>
        <w:sectPr w:rsidR="008A62FB">
          <w:headerReference w:type="even" r:id="rId12"/>
          <w:head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</w:sectPr>
      </w:pPr>
      <w:r>
        <w:t>tcgcgcgtttcggtgatgacggtgaaaacctctgacacatgcagctcccggagacggtcacagcttgtctgtaagcggatgccgggagcagacaagcccgtcagggcgcgtcagcgggtgttggcgggtgtcggggctggcttaactatgcggcatcagagcagattgtactgagagtgcaccataaattcccgttttaagagcttggtgagcgctaggagtcactgccaggtatcgtttgaacacggcattagtcagggaagtcataacacagtcctttcccgcaattttctttttctattactcttggcctcctctagtacactctatatttttttatgcctcggtaatgattttcatttttttttttcccctagcggatgactctttttttttcttagcgattggcattatcacataatgaattatacattatataaagtaatgtgatttcttcgaagaatatactaaaaaatgagcaggcaagataaacgaaggcaaagatgacagagcagaaagccctagtaaagcgtattacaaatgaaaccaagattcagattgcgatctctttaaagggtggtcccctagcgatagagcactcgatcttcccagaaaaagaggcagaagcagtagcagaacaggccacacaatcgcaagtgattaacgtccacacaggtatagggtttctggaccatatgatacatgctctggccaagcattccggctggtcgctaatcgttgagtgcattggtgacttacacatagacgaccatcacaccactgaagactgcgggattgctctcggtcaagcttttaaagaggccctactggcgcgtggagtaaaaaggtttggatcaggatttgcgcctttggatgaggcactttccagagcggtggtagatctttcgaacaggccgtacgcagttgtcgaacttggtttgcaaagggagaaagtaggagatctctcttgcgagatgatcccgcattttcttgaaagctttgcagaggctagcagaattaccctccacgttgattgtctgcgaggcaagaatgatcatcaccgtagtgagagtgcgttcaaggctcttgcggttgccataagagaagccacctcgcccaatggtaccaacgatgttccctccaccaaaggtgttcttatgtagtgacaccgattatttaaagctgcagcatacgatatatatacatgtgtatatatgtatacctatgaatgtcagtaagtatgtatacgaacagtatgatactgaagatgacaaggtaatgcatcattctatacgtgtcattctgaacgaggcgcgctttccttttttctttttgctttttctttttttttctcttgaactcgacggatctatgcggtgtgaaataccgcacagatgcgtaaggagaaaataccgcatcaggaaattgtaaa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</w:t>
      </w:r>
      <w:r>
        <w:lastRenderedPageBreak/>
        <w:t>gaagggaagaaagcgaaaggagcgggcgctagggcgctggcaagtgtagcggtcacgctgcgcgtaaccaccacacccgccgcgcttaatgcgccgctacagggcgcgtcgcgccattcgccattcaggctgcgcaactgttgggaagggcgatcggtgcgggcctcttcgctattacgccagctgaattggagcgacctcatgctatacctgagaaagcaacctgacctacaggaaagagttactcaagaataagaattttcgttttaaaacctaagagtcactttaaaatttgtatacacttattttttttataacttatttaataataaaaatcataaatcataagaaattcgcttatttagaagtgtcaacaacgtatctaccaacgatttgacccttttccatcttttcgtaaatttctggcaaggtagacaagccgacaaccttgattggagacttgaccaaacctctggcgaagaattgttaattaagagctcagatcttatcgtcgtcatccttgtaatccatcgatactagtgcggccgccctttagtgagggttgaattcgaattttcaaaaattcttactttttttttggatggacgcaaagaagtttaataatcatattacatggcattaccaccatatacatatccatatacatatccatatctaatcttacttatatgttgtggaaatgtaaagagccccattatcttagcctaaaaaaaccttctctttggaactttcagtaatacgcttaactgctcattgctatattgaagt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cccggatccgtaatacgactcactatagggcccgggcgtcgacatggaacagaagttgatttccgaagaagacctcgagtaagcttggtaccgcggctagctaagatccgctctaaccgaaaaggaaggagttagacaacctgaagtctaggtccctatttatttttttatagttatgttagtattaagaacgttatttatatttcaaatttttcttttttttctgtacagacgcgtgtacgcatgtaacattatactgaaaaccttgcttgagaaggttttgggacgctcgaagat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acgaagcatctgtgcttcattttgtagaacaaaaatgcaacgcgagagcgctaatttttcaaacaaagaatctgagctgcatttttacagaacagaaatgcaacgcgaaagcgctattttaccaacgaagaatctgtgcttcatttttgtaaaacaaaaatgcaacgcgagagcgctaatttttcaaacaaagaatctgagctgcatttttacagaacagaaatgcaacgcgagagcgctattttaccaacaaagaatctatacttcttttttgttctacaaaaatgcatcccgagagcgctatttttctaacaaagcatcttagattactttttttctcctttgtgcgctctataatgcagtctcttgataactttttgcactgtaggtccgttaaggttagaagaaggctactttggtgtctattttctcttccataaaaaaagcctgactccacttcccgcgtttactgattactagcgaagctgcgggtgcattttttcaagataaaggcatccccgattatattctataccgatgtggattgcgcatactttgtgaacagaaagtgatagcgttgatgattcttcattggtcagaaaattatgaacggtttcttctattttgtctctatatactacgtataggaaatgtttacattttcgtattgttttcgattcactctatgaatagttcttactacaatttttttgtctaaagagtaatactagagataaacataaaaaatgtagaggtcgagtttagatgcaagttcaaggagcgaaaggtggatgggtaggttatatagggatatagcacagagatatatagcaaagagatacttttgagcaatgtttgtggaagcggtattcgcaatattttagtagctcgttacagtccggtgcgtttttggttttttgaaagtgcgtcttcagagcgcttttggttttcaaaagcgctctgaagttcctatactttctagagaataggaacttcggaataggaacttcaaagcgtttccgaaaacgagcgcttccgaaaatgcaacgcgagctgcgcacatacagctcactgttcacgtcgcacctatatctgcgtgttgcctgtatatatatatacatgagaagaacggcatagtgcgtgtttatgcttaaatgcgtacttatatgcgtctatttatgtaggatgaaaggtagtctagtacctcctgtgatattatcccat</w:t>
      </w:r>
    </w:p>
    <w:p w:rsidR="00CB0B2A" w:rsidRPr="008A62FB" w:rsidRDefault="008A62FB" w:rsidP="008A62FB">
      <w:pPr>
        <w:tabs>
          <w:tab w:val="left" w:pos="1360"/>
        </w:tabs>
        <w:rPr>
          <w:rFonts w:eastAsiaTheme="minorEastAsia" w:hint="eastAsia"/>
        </w:rPr>
      </w:pPr>
      <w:r>
        <w:lastRenderedPageBreak/>
        <w:t>ccatgcggggtatcgtatgcttccttcagcactaccctttagctgttctatatgctgccactcctcaattggattagtctcatccttcaatgctatcatttcctttgatattggatcatctaagaaaccattattatcatgacattaacctataaaaataggcgtatcacgaggccctttc</w:t>
      </w:r>
    </w:p>
    <w:sectPr w:rsidR="00CB0B2A" w:rsidRPr="008A62FB">
      <w:pgSz w:w="12240" w:h="15840"/>
      <w:pgMar w:top="1138" w:right="1181" w:bottom="1138" w:left="128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855B7" w:rsidRDefault="00B855B7">
      <w:pPr>
        <w:spacing w:before="0" w:after="0"/>
      </w:pPr>
      <w:r>
        <w:separator/>
      </w:r>
    </w:p>
  </w:endnote>
  <w:endnote w:type="continuationSeparator" w:id="0">
    <w:p w:rsidR="00B855B7" w:rsidRDefault="00B855B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855B7" w:rsidRDefault="00B855B7">
      <w:pPr>
        <w:spacing w:before="0" w:after="0"/>
      </w:pPr>
      <w:r>
        <w:separator/>
      </w:r>
    </w:p>
  </w:footnote>
  <w:footnote w:type="continuationSeparator" w:id="0">
    <w:p w:rsidR="00B855B7" w:rsidRDefault="00B855B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0B2A" w:rsidRDefault="00000000">
    <w:r>
      <w:rPr>
        <w:noProof/>
      </w:rPr>
      <mc:AlternateContent>
        <mc:Choice Requires="wps">
          <w:drawing>
            <wp:anchor distT="152400" distB="152400" distL="152400" distR="152400" simplePos="0" relativeHeight="251652096" behindDoc="1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72600</wp:posOffset>
              </wp:positionV>
              <wp:extent cx="1508761" cy="395605"/>
              <wp:effectExtent l="0" t="0" r="0" b="0"/>
              <wp:wrapNone/>
              <wp:docPr id="1073741826" name="officeArt object" descr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1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CB0B2A" w:rsidRDefault="00000000">
                          <w:pPr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officeArt object" o:spid="_x0000_s1026" type="#_x0000_t202" alt="Text Box 1" style="position:absolute;margin-left:434.15pt;margin-top:738pt;width:118.8pt;height:31.15pt;z-index:-25166438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xvWwgEAAHoDAAAOAAAAZHJzL2Uyb0RvYy54bWysU11v2yAUfZ+0/4B4X+xkzUetOFW3qtOk&#10;ap3U9gcQDDEScBmQ2Pn3vRA3sda3qn7AXHM5595zj9c3vdHkIHxQYGs6nZSUCMuhUXZX05fn+28r&#10;SkJktmEarKjpUQR6s/n6Zd25SsygBd0ITxDEhqpzNW1jdFVRBN4Kw8IEnLB4KMEbFjH0u6LxrEN0&#10;o4tZWS6KDnzjPHARAn69Ox3STcaXUvD4KGUQkeiaYm0xrz6v27QWmzWrdp65VvGhDPaBKgxTFknP&#10;UHcsMrL36h2UUdxDABknHEwBUioucg/YzbT8r5unljmRe0FxgjvLFD4Plv85PLm/nsT+B/Q4wCRI&#10;50IV8GPqp5fepDdWSvAcJTyeZRN9JDxdmper5WJKCcez79fzRTlPMMXltvMh/hJgSNrU1ONYslrs&#10;8BDiKfUtJZFZuFda59FoSzpkmC1LpOYMHSI1O10eZRkV0UVamZpelekZ+LVNcCL7YGC6NJd2sd/2&#10;Q8dbaI4oRIdeqGn4t2deUKJ/WxT7ar6cXqN5xoEfB9txYPfmJ6DdUBBmeQvotreCb/cRpModJ/YT&#10;JSqVAhxw1mwwY3LQOM5Zl19m8woAAP//AwBQSwMEFAAGAAgAAAAhALD3Y3TiAAAADgEAAA8AAABk&#10;cnMvZG93bnJldi54bWxMj81OwzAQhO9IvIO1SNyok/6EEOJUCFSJAxwoVOW4jU0cEa+j2G3C27M9&#10;wW1HM5r9plxPrhMnM4TWk4J0loAwVHvdUqPg431zk4MIEUlj58ko+DEB1tXlRYmF9iO9mdM2NoJL&#10;KBSowMbYF1KG2hqHYeZ7Q+x9+cFhZDk0Ug84crnr5DxJMumwJf5gsTeP1tTf26NT8NSk7pNwOY7P&#10;0u6b+S66l82rUtdX08M9iGim+BeGMz6jQ8VMB38kHUSnIM/yBUfZWN5mvOocSZPVHYgDX6sFu7Iq&#10;5f8Z1S8AAAD//wMAUEsBAi0AFAAGAAgAAAAhALaDOJL+AAAA4QEAABMAAAAAAAAAAAAAAAAAAAAA&#10;AFtDb250ZW50X1R5cGVzXS54bWxQSwECLQAUAAYACAAAACEAOP0h/9YAAACUAQAACwAAAAAAAAAA&#10;AAAAAAAvAQAAX3JlbHMvLnJlbHNQSwECLQAUAAYACAAAACEAPEMb1sIBAAB6AwAADgAAAAAAAAAA&#10;AAAAAAAuAgAAZHJzL2Uyb0RvYy54bWxQSwECLQAUAAYACAAAACEAsPdjdOIAAAAOAQAADwAAAAAA&#10;AAAAAAAAAAAcBAAAZHJzL2Rvd25yZXYueG1sUEsFBgAAAAAEAAQA8wAAACsFAAAAAA==&#10;" filled="f" stroked="f" strokeweight="1pt">
              <v:stroke miterlimit="4"/>
              <v:textbox inset="1.27mm,1.27mm,1.27mm,1.27mm">
                <w:txbxContent>
                  <w:p w:rsidR="00CB0B2A" w:rsidRDefault="00000000">
                    <w:pPr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tab/>
    </w:r>
    <w: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0B2A" w:rsidRDefault="00000000">
    <w:pPr>
      <w:pStyle w:val="Header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3120" behindDoc="1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72600</wp:posOffset>
              </wp:positionV>
              <wp:extent cx="1508761" cy="395605"/>
              <wp:effectExtent l="0" t="0" r="0" b="0"/>
              <wp:wrapNone/>
              <wp:docPr id="1073741825" name="officeArt object" descr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1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CB0B2A" w:rsidRDefault="00000000">
                          <w:pPr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alt="Text Box 56" style="position:absolute;margin-left:434.15pt;margin-top:738pt;width:118.8pt;height:31.15pt;z-index:-251663360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vLtwwEAAIEDAAAOAAAAZHJzL2Uyb0RvYy54bWysU8FO4zAQva/EP1i+06SFthA1RbAIhLRa&#10;kIAPcB27sWR7vLbbpH+/Y7e0EdwQOTieePxm3puXxU1vNNkKHxTYmo5HJSXCcmiUXdf0/e3h/IqS&#10;EJltmAYraroTgd4sz34tOleJCbSgG+EJgthQda6mbYyuKorAW2FYGIETFg8leMMihn5dNJ51iG50&#10;MSnLWdGBb5wHLkLAr/f7Q7rM+FIKHp+lDCISXVPsLebV53WV1mK5YNXaM9cqfmiDfaMLw5TFokeo&#10;exYZ2Xj1Bcoo7iGAjCMOpgApFReZA7IZl5/YvLbMicwFxQnuKFP4OVj+d/vqXjyJ/R30OMAkSOdC&#10;FfBj4tNLb9IbOyV4jhLujrKJPhKeLk3Lq/lsTAnHs4vr6aycJpjidNv5EB8FGJI2NfU4lqwW2/4J&#10;cZ/6kZKKWXhQWufRaEs6rDCZl1iaM3SI1Gx/eZBlVEQXaWVqelmm51Bf2wQnsg8OlU7k0i72q56o&#10;ZkB8Bc0O9ejQEjUN/zbMC0r0k0XNL6fz8TV6aBj4YbAaBnZjfgO6DnVhlreApvvo+3YTQapMPDWx&#10;L4mCpQDnnKU7eDIZaRjnrNOfs/wPAAD//wMAUEsDBBQABgAIAAAAIQCw92N04gAAAA4BAAAPAAAA&#10;ZHJzL2Rvd25yZXYueG1sTI/NTsMwEITvSLyDtUjcqJP+hBDiVAhUiQMcKFTluI1NHBGvo9htwtuz&#10;PcFtRzOa/aZcT64TJzOE1pOCdJaAMFR73VKj4ON9c5ODCBFJY+fJKPgxAdbV5UWJhfYjvZnTNjaC&#10;SygUqMDG2BdShtoah2Hme0PsffnBYWQ5NFIPOHK56+Q8STLpsCX+YLE3j9bU39ujU/DUpO6TcDmO&#10;z9Lum/kuupfNq1LXV9PDPYhopvgXhjM+o0PFTAd/JB1EpyDP8gVH2VjeZrzqHEmT1R2IA1+rBbuy&#10;KuX/GdUvAAAA//8DAFBLAQItABQABgAIAAAAIQC2gziS/gAAAOEBAAATAAAAAAAAAAAAAAAAAAAA&#10;AABbQ29udGVudF9UeXBlc10ueG1sUEsBAi0AFAAGAAgAAAAhADj9If/WAAAAlAEAAAsAAAAAAAAA&#10;AAAAAAAALwEAAF9yZWxzLy5yZWxzUEsBAi0AFAAGAAgAAAAhAKfO8u3DAQAAgQMAAA4AAAAAAAAA&#10;AAAAAAAALgIAAGRycy9lMm9Eb2MueG1sUEsBAi0AFAAGAAgAAAAhALD3Y3TiAAAADgEAAA8AAAAA&#10;AAAAAAAAAAAAHQQAAGRycy9kb3ducmV2LnhtbFBLBQYAAAAABAAEAPMAAAAsBQAAAAA=&#10;" filled="f" stroked="f" strokeweight="1pt">
              <v:stroke miterlimit="4"/>
              <v:textbox inset="1.27mm,1.27mm,1.27mm,1.27mm">
                <w:txbxContent>
                  <w:p w:rsidR="00CB0B2A" w:rsidRDefault="00000000">
                    <w:pPr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0B2A" w:rsidRDefault="00000000">
    <w:r>
      <w:tab/>
    </w:r>
    <w:r>
      <w:tab/>
    </w:r>
    <w:r>
      <w:tab/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0B2A" w:rsidRDefault="00000000">
    <w:pPr>
      <w:pStyle w:val="Header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60288" behindDoc="1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72600</wp:posOffset>
              </wp:positionV>
              <wp:extent cx="1508761" cy="395605"/>
              <wp:effectExtent l="0" t="0" r="0" b="0"/>
              <wp:wrapNone/>
              <wp:docPr id="1073741834" name="officeArt object" descr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1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CB0B2A" w:rsidRDefault="00000000">
                          <w:pPr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alt="Text Box 1" style="position:absolute;margin-left:434.15pt;margin-top:738pt;width:118.8pt;height:31.15pt;z-index:-251656192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a4oxgEAAIEDAAAOAAAAZHJzL2Uyb0RvYy54bWysU11v2yAUfZ/U/4B4X+xkTdJaIdW6qtOk&#10;aa3U7QcQDDEScBmQ2Pn3u5Avq3ub5gfMNZdz7zn3ePUwWEP2MkQNjtHppKZEOgGtdltGf/18/nhH&#10;SUzctdyAk4weZKQP65sPq943cgYdmFYGgiAuNr1ntEvJN1UVRSctjxPw0uGhgmB5wjBsqzbwHtGt&#10;qWZ1vah6CK0PIGSM+PXpeEjXBV8pKdKLUlEmYhjF3lJZQ1k3ea3WK95sA/edFqc2+D90Ybl2WPQC&#10;9cQTJ7ug/4KyWgSIoNJEgK1AKS1k4YBspvU7Nm8d97JwQXGiv8gU/x+s+LF/86+BpOERBhxgFqT3&#10;sYn4MfMZVLD5jZ0SPEcJDxfZ5JCIyJfm9d1yMaVE4Nmn+/minmeY6nrbh5i+SrAkbxgNOJaiFt9/&#10;j+mYek7JxRw8a2PKaIwjPVaYLWssLTg6RBl+vDzKsjqhi4y2jN7W+TnVNy7DyeKDU6UrubxLw2Yg&#10;umV0dia+gfaAevRoCUbj7x0PkhLzzaHmt/Pl9B49NA7CONiMA7ezXwBdh7pwJzpA0537/rxLoHQh&#10;nps4lkTBcoBzLtKdPJmNNI5L1vXPWf8BAAD//wMAUEsDBBQABgAIAAAAIQCw92N04gAAAA4BAAAP&#10;AAAAZHJzL2Rvd25yZXYueG1sTI/NTsMwEITvSLyDtUjcqJP+hBDiVAhUiQMcKFTluI1NHBGvo9ht&#10;wtuzPcFtRzOa/aZcT64TJzOE1pOCdJaAMFR73VKj4ON9c5ODCBFJY+fJKPgxAdbV5UWJhfYjvZnT&#10;NjaCSygUqMDG2BdShtoah2Hme0PsffnBYWQ5NFIPOHK56+Q8STLpsCX+YLE3j9bU39ujU/DUpO6T&#10;cDmOz9Lum/kuupfNq1LXV9PDPYhopvgXhjM+o0PFTAd/JB1EpyDP8gVH2VjeZrzqHEmT1R2IA1+r&#10;BbuyKuX/GdUvAAAA//8DAFBLAQItABQABgAIAAAAIQC2gziS/gAAAOEBAAATAAAAAAAAAAAAAAAA&#10;AAAAAABbQ29udGVudF9UeXBlc10ueG1sUEsBAi0AFAAGAAgAAAAhADj9If/WAAAAlAEAAAsAAAAA&#10;AAAAAAAAAAAALwEAAF9yZWxzLy5yZWxzUEsBAi0AFAAGAAgAAAAhAGldrijGAQAAgQMAAA4AAAAA&#10;AAAAAAAAAAAALgIAAGRycy9lMm9Eb2MueG1sUEsBAi0AFAAGAAgAAAAhALD3Y3TiAAAADgEAAA8A&#10;AAAAAAAAAAAAAAAAIAQAAGRycy9kb3ducmV2LnhtbFBLBQYAAAAABAAEAPMAAAAvBQAAAAA=&#10;" filled="f" stroked="f" strokeweight="1pt">
              <v:stroke miterlimit="4"/>
              <v:textbox inset="1.27mm,1.27mm,1.27mm,1.27mm">
                <w:txbxContent>
                  <w:p w:rsidR="00CB0B2A" w:rsidRDefault="00000000">
                    <w:pPr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0B2A" w:rsidRDefault="00000000">
    <w:pPr>
      <w:pStyle w:val="Header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61312" behindDoc="1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72600</wp:posOffset>
              </wp:positionV>
              <wp:extent cx="1508761" cy="395605"/>
              <wp:effectExtent l="0" t="0" r="0" b="0"/>
              <wp:wrapNone/>
              <wp:docPr id="1073741833" name="officeArt object" descr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1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CB0B2A" w:rsidRDefault="00000000">
                          <w:pPr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alt="Text Box 56" style="position:absolute;margin-left:434.15pt;margin-top:738pt;width:118.8pt;height:31.15pt;z-index:-251655168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UrdxgEAAIEDAAAOAAAAZHJzL2Uyb0RvYy54bWysU9tO4zAQfUfiHyy/b5N2aQtRUwSLWK2E&#10;AInlA1zHbizZHq/tNunfM3ZvEfuGyIPjicdn5pw5Wdz2RpOt8EGBrel4VFIiLIdG2XVN3/8+/rim&#10;JERmG6bBipruRKC3y8uLRecqMYEWdCM8QRAbqs7VtI3RVUUReCsMCyNwwuKhBG9YxNCvi8azDtGN&#10;LiZlOSs68I3zwEUI+PVhf0iXGV9KweOLlEFEomuKvcW8+ryu0losF6xae+ZaxQ9tsC90YZiyWPQE&#10;9cAiIxuv/oMyinsIIOOIgylASsVF5oBsxuUnNm8tcyJzQXGCO8kUvg+WP2/f3Ksnsb+HHgeYBOlc&#10;qAJ+THx66U16Y6cEz1HC3Uk20UfC06VpeT2fjSnhePbzZjorpwmmON92PsTfAgxJm5p6HEtWi22f&#10;QtynHlNSMQuPSus8Gm1JhxUm8xJLc4YOkZrtLw+yjIroIq1MTa/K9Bzqa5vgRPbBodKZXNrFftUT&#10;1WDbR+IraHaoR4eWqGn4t2FeUKL/WNT8ajof36CHhoEfBqthYDfmF6DrUBdmeQtoumPfd5sIUmXi&#10;qYl9SRQsBTjnLN3Bk8lIwzhnnf+c5QcAAAD//wMAUEsDBBQABgAIAAAAIQCw92N04gAAAA4BAAAP&#10;AAAAZHJzL2Rvd25yZXYueG1sTI/NTsMwEITvSLyDtUjcqJP+hBDiVAhUiQMcKFTluI1NHBGvo9ht&#10;wtuzPcFtRzOa/aZcT64TJzOE1pOCdJaAMFR73VKj4ON9c5ODCBFJY+fJKPgxAdbV5UWJhfYjvZnT&#10;NjaCSygUqMDG2BdShtoah2Hme0PsffnBYWQ5NFIPOHK56+Q8STLpsCX+YLE3j9bU39ujU/DUpO6T&#10;cDmOz9Lum/kuupfNq1LXV9PDPYhopvgXhjM+o0PFTAd/JB1EpyDP8gVH2VjeZrzqHEmT1R2IA1+r&#10;BbuyKuX/GdUvAAAA//8DAFBLAQItABQABgAIAAAAIQC2gziS/gAAAOEBAAATAAAAAAAAAAAAAAAA&#10;AAAAAABbQ29udGVudF9UeXBlc10ueG1sUEsBAi0AFAAGAAgAAAAhADj9If/WAAAAlAEAAAsAAAAA&#10;AAAAAAAAAAAALwEAAF9yZWxzLy5yZWxzUEsBAi0AFAAGAAgAAAAhAOzRSt3GAQAAgQMAAA4AAAAA&#10;AAAAAAAAAAAALgIAAGRycy9lMm9Eb2MueG1sUEsBAi0AFAAGAAgAAAAhALD3Y3TiAAAADgEAAA8A&#10;AAAAAAAAAAAAAAAAIAQAAGRycy9kb3ducmV2LnhtbFBLBQYAAAAABAAEAPMAAAAvBQAAAAA=&#10;" filled="f" stroked="f" strokeweight="1pt">
              <v:stroke miterlimit="4"/>
              <v:textbox inset="1.27mm,1.27mm,1.27mm,1.27mm">
                <w:txbxContent>
                  <w:p w:rsidR="00CB0B2A" w:rsidRDefault="00000000">
                    <w:pPr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0B2A" w:rsidRDefault="00CB0B2A">
    <w:pPr>
      <w:pStyle w:val="HeaderFoot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0B2A" w:rsidRDefault="00000000">
    <w:pPr>
      <w:pStyle w:val="Header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62336" behindDoc="1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72600</wp:posOffset>
              </wp:positionV>
              <wp:extent cx="1508761" cy="395605"/>
              <wp:effectExtent l="0" t="0" r="0" b="0"/>
              <wp:wrapNone/>
              <wp:docPr id="1073741836" name="officeArt object" descr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1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CB0B2A" w:rsidRDefault="00000000">
                          <w:pPr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alt="Text Box 1" style="position:absolute;margin-left:434.15pt;margin-top:738pt;width:118.8pt;height:31.15pt;z-index:-25165414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GZ5xgEAAIEDAAAOAAAAZHJzL2Uyb0RvYy54bWysU9tO4zAQfUfiHyy/b5N2aQtRUwSLWK2E&#10;AInlA1zHbizZHq/tNunfM3ZvEfuGyIPjycycmTlzsrjtjSZb4YMCW9PxqKREWA6Nsuuavv99/HFN&#10;SYjMNkyDFTXdiUBvl5cXi85VYgIt6EZ4giA2VJ2raRujq4oi8FYYFkbghEWnBG9YRNOvi8azDtGN&#10;LiZlOSs68I3zwEUI+PVh76TLjC+l4PFFyiAi0TXF3mI+fT5X6SyWC1atPXOt4oc22Be6MExZLHqC&#10;emCRkY1X/0EZxT0EkHHEwRQgpeIiz4DTjMtP07y1zIk8C5IT3Imm8H2w/Hn75l49if099LjAREjn&#10;QhXwY5qnl96kN3ZK0I8U7k60iT4SnpKm5fV8NqaEo+/nzXRWThNMcc52PsTfAgxJl5p6XEtmi22f&#10;QtyHHkNSMQuPSuu8Gm1JhxUm8xJLc4YKkZrtkwdRRkVUkVampldleg71tU1wIuvgUOk8XLrFftUT&#10;1WDacfAVNDvko0NJ1DT82zAvKNF/LHJ+NZ2Pb1BDQ8MPjdXQsBvzC1B1yAuzvAUU3bHvu00EqfLg&#10;qYl9SSQsGbjnTN1Bk0lIQztHnf+c5QcAAAD//wMAUEsDBBQABgAIAAAAIQCw92N04gAAAA4BAAAP&#10;AAAAZHJzL2Rvd25yZXYueG1sTI/NTsMwEITvSLyDtUjcqJP+hBDiVAhUiQMcKFTluI1NHBGvo9ht&#10;wtuzPcFtRzOa/aZcT64TJzOE1pOCdJaAMFR73VKj4ON9c5ODCBFJY+fJKPgxAdbV5UWJhfYjvZnT&#10;NjaCSygUqMDG2BdShtoah2Hme0PsffnBYWQ5NFIPOHK56+Q8STLpsCX+YLE3j9bU39ujU/DUpO6T&#10;cDmOz9Lum/kuupfNq1LXV9PDPYhopvgXhjM+o0PFTAd/JB1EpyDP8gVH2VjeZrzqHEmT1R2IA1+r&#10;BbuyKuX/GdUvAAAA//8DAFBLAQItABQABgAIAAAAIQC2gziS/gAAAOEBAAATAAAAAAAAAAAAAAAA&#10;AAAAAABbQ29udGVudF9UeXBlc10ueG1sUEsBAi0AFAAGAAgAAAAhADj9If/WAAAAlAEAAAsAAAAA&#10;AAAAAAAAAAAALwEAAF9yZWxzLy5yZWxzUEsBAi0AFAAGAAgAAAAhALR8ZnnGAQAAgQMAAA4AAAAA&#10;AAAAAAAAAAAALgIAAGRycy9lMm9Eb2MueG1sUEsBAi0AFAAGAAgAAAAhALD3Y3TiAAAADgEAAA8A&#10;AAAAAAAAAAAAAAAAIAQAAGRycy9kb3ducmV2LnhtbFBLBQYAAAAABAAEAPMAAAAvBQAAAAA=&#10;" filled="f" stroked="f" strokeweight="1pt">
              <v:stroke miterlimit="4"/>
              <v:textbox inset="1.27mm,1.27mm,1.27mm,1.27mm">
                <w:txbxContent>
                  <w:p w:rsidR="00CB0B2A" w:rsidRDefault="00000000">
                    <w:pPr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0B2A" w:rsidRDefault="00000000">
    <w:pPr>
      <w:pStyle w:val="Header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63360" behindDoc="1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72600</wp:posOffset>
              </wp:positionV>
              <wp:extent cx="1508761" cy="395605"/>
              <wp:effectExtent l="0" t="0" r="0" b="0"/>
              <wp:wrapNone/>
              <wp:docPr id="1073741835" name="officeArt object" descr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1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CB0B2A" w:rsidRDefault="00000000">
                          <w:pPr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alt="Text Box 56" style="position:absolute;margin-left:434.15pt;margin-top:738pt;width:118.8pt;height:31.15pt;z-index:-251653120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IKMxQEAAIEDAAAOAAAAZHJzL2Uyb0RvYy54bWysU8FuGyEQvVfKPyDu8a6d2E5WxlHTKFWl&#10;qqmU9gMwC14kYChg7/rvO2DHXrW3KHtgGWZ4M/PmsXoYrCF7GaIGx+h0UlMinYBWuy2jv389X99R&#10;EhN3LTfgJKMHGenD+urTqveNnEEHppWBIIiLTe8Z7VLyTVVF0UnL4wS8dOhUECxPaIZt1QbeI7o1&#10;1ayuF1UPofUBhIwRT5+OTrou+EpJkV6UijIRwyjWlsoayrrJa7Ve8WYbuO+0OJXB31GF5dph0jPU&#10;E0+c7IL+D8pqESCCShMBtgKltJClB+xmWv/TzWvHvSy9IDnRn2mKHwcrfuxf/c9A0vAIAw4wE9L7&#10;2EQ8zP0MKtj8x0oJ+pHCw5k2OSQi8qV5fbdcTCkR6Lu5ny/qeYapLrd9iOmrBEvyhtGAYyls8f33&#10;mI6hbyE5mYNnbUwZjXGkxwyzZY2pBUeFKMOPl0dRVidUkdGW0ds6f6f8xmU4WXRwynRpLu/SsBmI&#10;bhktFeeTDbQH5KNHSTAa/+x4kJSYbw45v50vp/eoobERxsZmbLid/QKoOuSFO9EBiu6t7s+7BEqX&#10;xi8pkbBs4JwLdSdNZiGN7RJ1eTnrvwAAAP//AwBQSwMEFAAGAAgAAAAhALD3Y3TiAAAADgEAAA8A&#10;AABkcnMvZG93bnJldi54bWxMj81OwzAQhO9IvIO1SNyok/6EEOJUCFSJAxwoVOW4jU0cEa+j2G3C&#10;27M9wW1HM5r9plxPrhMnM4TWk4J0loAwVHvdUqPg431zk4MIEUlj58ko+DEB1tXlRYmF9iO9mdM2&#10;NoJLKBSowMbYF1KG2hqHYeZ7Q+x9+cFhZDk0Ug84crnr5DxJMumwJf5gsTeP1tTf26NT8NSk7pNw&#10;OY7P0u6b+S66l82rUtdX08M9iGim+BeGMz6jQ8VMB38kHUSnIM/yBUfZWN5mvOocSZPVHYgDX6sF&#10;u7Iq5f8Z1S8AAAD//wMAUEsBAi0AFAAGAAgAAAAhALaDOJL+AAAA4QEAABMAAAAAAAAAAAAAAAAA&#10;AAAAAFtDb250ZW50X1R5cGVzXS54bWxQSwECLQAUAAYACAAAACEAOP0h/9YAAACUAQAACwAAAAAA&#10;AAAAAAAAAAAvAQAAX3JlbHMvLnJlbHNQSwECLQAUAAYACAAAACEAMfCCjMUBAACBAwAADgAAAAAA&#10;AAAAAAAAAAAuAgAAZHJzL2Uyb0RvYy54bWxQSwECLQAUAAYACAAAACEAsPdjdOIAAAAOAQAADwAA&#10;AAAAAAAAAAAAAAAfBAAAZHJzL2Rvd25yZXYueG1sUEsFBgAAAAAEAAQA8wAAAC4FAAAAAA==&#10;" filled="f" stroked="f" strokeweight="1pt">
              <v:stroke miterlimit="4"/>
              <v:textbox inset="1.27mm,1.27mm,1.27mm,1.27mm">
                <w:txbxContent>
                  <w:p w:rsidR="00CB0B2A" w:rsidRDefault="00000000">
                    <w:pPr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0B2A" w:rsidRDefault="00CB0B2A">
    <w:pPr>
      <w:pStyle w:val="HeaderFoot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冯 晴">
    <w15:presenceInfo w15:providerId="Windows Live" w15:userId="3640b24561992a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B2A"/>
    <w:rsid w:val="00482DC7"/>
    <w:rsid w:val="00553277"/>
    <w:rsid w:val="008A62FB"/>
    <w:rsid w:val="00B855B7"/>
    <w:rsid w:val="00CB0B2A"/>
    <w:rsid w:val="00CD09A6"/>
    <w:rsid w:val="00D7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BDD07"/>
  <w15:docId w15:val="{38BFF5CB-9C99-4BDD-AFFE-4E555198D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eastAsia="Arial Unicode MS" w:cs="Arial Unicode MS"/>
      <w:color w:val="000000"/>
      <w:sz w:val="24"/>
      <w:szCs w:val="24"/>
      <w:u w:color="000000"/>
    </w:rPr>
  </w:style>
  <w:style w:type="paragraph" w:styleId="5">
    <w:name w:val="heading 5"/>
    <w:basedOn w:val="a"/>
    <w:next w:val="a"/>
    <w:link w:val="50"/>
    <w:uiPriority w:val="9"/>
    <w:unhideWhenUsed/>
    <w:qFormat/>
    <w:rsid w:val="008A62F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SupplementaryMaterial">
    <w:name w:val="Supplementary Material"/>
    <w:pPr>
      <w:spacing w:before="240" w:after="120"/>
      <w:jc w:val="center"/>
    </w:pPr>
    <w:rPr>
      <w:rFonts w:eastAsia="Arial Unicode MS" w:cs="Arial Unicode MS"/>
      <w:b/>
      <w:bCs/>
      <w:i/>
      <w:iCs/>
      <w:color w:val="000000"/>
      <w:sz w:val="32"/>
      <w:szCs w:val="32"/>
      <w:u w:color="000000"/>
    </w:rPr>
  </w:style>
  <w:style w:type="paragraph" w:styleId="a4">
    <w:name w:val="caption"/>
    <w:next w:val="a5"/>
    <w:pPr>
      <w:keepNext/>
      <w:spacing w:before="120" w:after="240"/>
    </w:pPr>
    <w:rPr>
      <w:rFonts w:eastAsia="Arial Unicode MS" w:cs="Arial Unicode MS"/>
      <w:b/>
      <w:bCs/>
      <w:color w:val="000000"/>
      <w:sz w:val="24"/>
      <w:szCs w:val="24"/>
      <w:u w:color="000000"/>
    </w:rPr>
  </w:style>
  <w:style w:type="paragraph" w:styleId="a5">
    <w:name w:val="No Spacing"/>
    <w:pPr>
      <w:spacing w:before="120"/>
    </w:pPr>
    <w:rPr>
      <w:rFonts w:eastAsia="Arial Unicode MS" w:cs="Arial Unicode MS"/>
      <w:color w:val="000000"/>
      <w:sz w:val="24"/>
      <w:szCs w:val="24"/>
      <w:u w:color="000000"/>
    </w:rPr>
  </w:style>
  <w:style w:type="paragraph" w:styleId="a6">
    <w:name w:val="Normal (Web)"/>
    <w:pPr>
      <w:spacing w:before="100" w:after="100"/>
    </w:pPr>
    <w:rPr>
      <w:rFonts w:eastAsia="Arial Unicode MS" w:cs="Arial Unicode MS"/>
      <w:color w:val="000000"/>
      <w:sz w:val="24"/>
      <w:szCs w:val="24"/>
      <w:u w:color="000000"/>
    </w:rPr>
  </w:style>
  <w:style w:type="paragraph" w:styleId="a7">
    <w:name w:val="Revision"/>
    <w:hidden/>
    <w:uiPriority w:val="99"/>
    <w:semiHidden/>
    <w:rsid w:val="005532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Arial Unicode MS" w:cs="Arial Unicode MS"/>
      <w:color w:val="000000"/>
      <w:sz w:val="24"/>
      <w:szCs w:val="24"/>
      <w:u w:color="000000"/>
    </w:rPr>
  </w:style>
  <w:style w:type="character" w:customStyle="1" w:styleId="50">
    <w:name w:val="标题 5 字符"/>
    <w:basedOn w:val="a0"/>
    <w:link w:val="5"/>
    <w:uiPriority w:val="9"/>
    <w:rsid w:val="008A62FB"/>
    <w:rPr>
      <w:rFonts w:eastAsia="Arial Unicode MS" w:cs="Arial Unicode MS"/>
      <w:b/>
      <w:bCs/>
      <w:color w:val="000000"/>
      <w:sz w:val="28"/>
      <w:szCs w:val="2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header" Target="header8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7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5.xml"/><Relationship Id="rId4" Type="http://schemas.openxmlformats.org/officeDocument/2006/relationships/footnotes" Target="footnotes.xml"/><Relationship Id="rId9" Type="http://schemas.openxmlformats.org/officeDocument/2006/relationships/header" Target="header4.xml"/><Relationship Id="rId14" Type="http://schemas.openxmlformats.org/officeDocument/2006/relationships/header" Target="header9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4</Pages>
  <Words>6190</Words>
  <Characters>35289</Characters>
  <Application>Microsoft Office Word</Application>
  <DocSecurity>0</DocSecurity>
  <Lines>294</Lines>
  <Paragraphs>82</Paragraphs>
  <ScaleCrop>false</ScaleCrop>
  <Company/>
  <LinksUpToDate>false</LinksUpToDate>
  <CharactersWithSpaces>4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冯 晴</cp:lastModifiedBy>
  <cp:revision>4</cp:revision>
  <dcterms:created xsi:type="dcterms:W3CDTF">2023-05-08T03:07:00Z</dcterms:created>
  <dcterms:modified xsi:type="dcterms:W3CDTF">2023-05-08T04:56:00Z</dcterms:modified>
</cp:coreProperties>
</file>